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215903" w14:textId="0224EB47" w:rsidR="00A65F56" w:rsidRPr="00744B7B" w:rsidRDefault="007509D8" w:rsidP="00A65F56">
      <w:pPr>
        <w:pStyle w:val="Heading3"/>
        <w:rPr>
          <w:rFonts w:ascii="Times New Roman" w:hAnsi="Times New Roman" w:cs="Times New Roman"/>
          <w:b/>
          <w:color w:val="auto"/>
        </w:rPr>
      </w:pPr>
      <w:r>
        <w:rPr>
          <w:rFonts w:ascii="Times New Roman" w:hAnsi="Times New Roman" w:cs="Times New Roman"/>
          <w:b/>
          <w:color w:val="auto"/>
        </w:rPr>
        <w:t>Additional file 1</w:t>
      </w:r>
    </w:p>
    <w:p w14:paraId="6360A97F" w14:textId="77777777" w:rsidR="00A65F56" w:rsidRPr="00744B7B" w:rsidRDefault="00A65F56" w:rsidP="00A65F56"/>
    <w:p w14:paraId="0E534C13" w14:textId="77777777" w:rsidR="00A65F56" w:rsidRPr="00744B7B" w:rsidRDefault="00A65F56" w:rsidP="00A65F56">
      <w:pPr>
        <w:rPr>
          <w:u w:val="single"/>
        </w:rPr>
      </w:pPr>
      <w:r w:rsidRPr="00744B7B">
        <w:rPr>
          <w:u w:val="single"/>
        </w:rPr>
        <w:t xml:space="preserve">GMOD data layer API, ArcGIS Online Layer Details, and </w:t>
      </w:r>
      <w:proofErr w:type="spellStart"/>
      <w:r w:rsidRPr="00744B7B">
        <w:rPr>
          <w:u w:val="single"/>
        </w:rPr>
        <w:t>Trifacta</w:t>
      </w:r>
      <w:proofErr w:type="spellEnd"/>
      <w:r w:rsidRPr="00744B7B">
        <w:rPr>
          <w:u w:val="single"/>
        </w:rPr>
        <w:t xml:space="preserve"> recipe for each platform</w:t>
      </w:r>
    </w:p>
    <w:p w14:paraId="2C9A2DB3" w14:textId="77777777" w:rsidR="00A65F56" w:rsidRPr="00744B7B" w:rsidRDefault="00A65F56" w:rsidP="00A65F56">
      <w:pPr>
        <w:pBdr>
          <w:top w:val="nil"/>
          <w:left w:val="nil"/>
          <w:bottom w:val="nil"/>
          <w:right w:val="nil"/>
          <w:between w:val="nil"/>
        </w:pBdr>
        <w:spacing w:before="120"/>
        <w:rPr>
          <w:b/>
          <w:color w:val="000000"/>
        </w:rPr>
      </w:pPr>
      <w:r w:rsidRPr="00744B7B">
        <w:rPr>
          <w:b/>
          <w:color w:val="000000"/>
        </w:rPr>
        <w:t>GLOBE Mosquito Habitat Mapper</w:t>
      </w:r>
      <w:r w:rsidRPr="00744B7B">
        <w:rPr>
          <w:color w:val="000000"/>
        </w:rPr>
        <w:t>:</w:t>
      </w:r>
      <w:r w:rsidRPr="00744B7B">
        <w:rPr>
          <w:b/>
          <w:color w:val="000000"/>
        </w:rPr>
        <w:t xml:space="preserve"> </w:t>
      </w:r>
    </w:p>
    <w:p w14:paraId="31D7F9BB" w14:textId="77777777" w:rsidR="00A65F56" w:rsidRPr="00744B7B" w:rsidRDefault="00A65F56" w:rsidP="00A65F56">
      <w:pPr>
        <w:pBdr>
          <w:top w:val="nil"/>
          <w:left w:val="nil"/>
          <w:bottom w:val="nil"/>
          <w:right w:val="nil"/>
          <w:between w:val="nil"/>
        </w:pBdr>
        <w:spacing w:before="120"/>
        <w:rPr>
          <w:bCs/>
          <w:i/>
          <w:iCs/>
          <w:color w:val="000000"/>
        </w:rPr>
      </w:pPr>
      <w:r w:rsidRPr="00744B7B">
        <w:rPr>
          <w:bCs/>
          <w:i/>
          <w:iCs/>
          <w:color w:val="000000"/>
        </w:rPr>
        <w:t xml:space="preserve">API: </w:t>
      </w:r>
    </w:p>
    <w:p w14:paraId="45943C45" w14:textId="77777777" w:rsidR="00A65F56" w:rsidRPr="00744B7B" w:rsidRDefault="007509D8" w:rsidP="00A65F56">
      <w:pPr>
        <w:pBdr>
          <w:top w:val="nil"/>
          <w:left w:val="nil"/>
          <w:bottom w:val="nil"/>
          <w:right w:val="nil"/>
          <w:between w:val="nil"/>
        </w:pBdr>
        <w:spacing w:before="120"/>
        <w:rPr>
          <w:color w:val="0300FF"/>
        </w:rPr>
      </w:pPr>
      <w:hyperlink r:id="rId5" w:history="1">
        <w:r w:rsidR="00A65F56" w:rsidRPr="00744B7B">
          <w:rPr>
            <w:rStyle w:val="Hyperlink"/>
            <w:color w:val="0300FF"/>
          </w:rPr>
          <w:t>https://api.globe.gov/search/v1/measurement/protocol/measureddate/?protocols=mosquito_habitat_mapper&amp;startdate=2017-05-01&amp;</w:t>
        </w:r>
      </w:hyperlink>
      <w:hyperlink r:id="rId6">
        <w:r w:rsidR="00A65F56" w:rsidRPr="00744B7B">
          <w:rPr>
            <w:color w:val="0300FF"/>
            <w:u w:val="single"/>
          </w:rPr>
          <w:t>enddate=2030-01-01</w:t>
        </w:r>
      </w:hyperlink>
      <w:hyperlink r:id="rId7">
        <w:r w:rsidR="00A65F56" w:rsidRPr="00744B7B">
          <w:rPr>
            <w:color w:val="0300FF"/>
            <w:u w:val="single"/>
          </w:rPr>
          <w:t>&amp;geojson=FALSE&amp;sample=FALSE </w:t>
        </w:r>
      </w:hyperlink>
    </w:p>
    <w:p w14:paraId="62D90BE4" w14:textId="77777777" w:rsidR="00A65F56" w:rsidRPr="00744B7B" w:rsidRDefault="00A65F56" w:rsidP="00A65F56"/>
    <w:p w14:paraId="3BAA0817" w14:textId="77777777" w:rsidR="00A65F56" w:rsidRPr="00744B7B" w:rsidRDefault="00A65F56" w:rsidP="00A65F56">
      <w:pPr>
        <w:pBdr>
          <w:top w:val="nil"/>
          <w:left w:val="nil"/>
          <w:bottom w:val="nil"/>
          <w:right w:val="nil"/>
          <w:between w:val="nil"/>
        </w:pBdr>
        <w:rPr>
          <w:bCs/>
          <w:i/>
          <w:iCs/>
          <w:color w:val="000000"/>
        </w:rPr>
      </w:pPr>
      <w:r w:rsidRPr="00744B7B">
        <w:rPr>
          <w:bCs/>
          <w:i/>
          <w:iCs/>
          <w:color w:val="000000"/>
        </w:rPr>
        <w:t>ArcGIS Online Layer Details:</w:t>
      </w:r>
    </w:p>
    <w:p w14:paraId="0505212B" w14:textId="77777777" w:rsidR="00A65F56" w:rsidRPr="00744B7B" w:rsidRDefault="007509D8" w:rsidP="00A65F56">
      <w:pPr>
        <w:pBdr>
          <w:top w:val="nil"/>
          <w:left w:val="nil"/>
          <w:bottom w:val="nil"/>
          <w:right w:val="nil"/>
          <w:between w:val="nil"/>
        </w:pBdr>
        <w:shd w:val="clear" w:color="auto" w:fill="FFFFFF"/>
        <w:rPr>
          <w:color w:val="0300FF"/>
        </w:rPr>
      </w:pPr>
      <w:hyperlink r:id="rId8">
        <w:r w:rsidR="00A65F56" w:rsidRPr="00744B7B">
          <w:rPr>
            <w:color w:val="0300FF"/>
            <w:u w:val="single"/>
          </w:rPr>
          <w:t>https://www.arcgis.com/home/item.html?id=caeebdb90a6e4795a279166b28a8c36d</w:t>
        </w:r>
      </w:hyperlink>
    </w:p>
    <w:p w14:paraId="30D614B0" w14:textId="77777777" w:rsidR="00A65F56" w:rsidRPr="00744B7B" w:rsidRDefault="00A65F56" w:rsidP="00A65F56">
      <w:pPr>
        <w:pBdr>
          <w:top w:val="nil"/>
          <w:left w:val="nil"/>
          <w:bottom w:val="nil"/>
          <w:right w:val="nil"/>
          <w:between w:val="nil"/>
        </w:pBdr>
        <w:rPr>
          <w:b/>
          <w:color w:val="000000"/>
        </w:rPr>
      </w:pPr>
    </w:p>
    <w:p w14:paraId="1FE461E8" w14:textId="77777777" w:rsidR="00A65F56" w:rsidRPr="00744B7B" w:rsidRDefault="00A65F56" w:rsidP="00A65F56">
      <w:pPr>
        <w:pBdr>
          <w:top w:val="nil"/>
          <w:left w:val="nil"/>
          <w:bottom w:val="nil"/>
          <w:right w:val="nil"/>
          <w:between w:val="nil"/>
        </w:pBdr>
        <w:spacing w:before="120"/>
        <w:rPr>
          <w:bCs/>
          <w:i/>
          <w:iCs/>
          <w:color w:val="000000"/>
        </w:rPr>
      </w:pPr>
      <w:proofErr w:type="spellStart"/>
      <w:r w:rsidRPr="00744B7B">
        <w:rPr>
          <w:bCs/>
          <w:i/>
          <w:iCs/>
          <w:color w:val="000000"/>
        </w:rPr>
        <w:t>Trifacta</w:t>
      </w:r>
      <w:proofErr w:type="spellEnd"/>
      <w:r w:rsidRPr="00744B7B">
        <w:rPr>
          <w:bCs/>
          <w:i/>
          <w:iCs/>
          <w:color w:val="000000"/>
        </w:rPr>
        <w:t xml:space="preserve"> Recipe:</w:t>
      </w:r>
    </w:p>
    <w:p w14:paraId="178CBD14" w14:textId="77777777" w:rsidR="00A65F56" w:rsidRPr="00744B7B" w:rsidRDefault="007509D8" w:rsidP="00A65F56">
      <w:pPr>
        <w:pBdr>
          <w:top w:val="nil"/>
          <w:left w:val="nil"/>
          <w:bottom w:val="nil"/>
          <w:right w:val="nil"/>
          <w:between w:val="nil"/>
        </w:pBdr>
        <w:spacing w:before="120"/>
        <w:rPr>
          <w:bCs/>
          <w:color w:val="000000"/>
        </w:rPr>
      </w:pPr>
      <w:hyperlink r:id="rId9" w:history="1">
        <w:r w:rsidR="00A65F56" w:rsidRPr="00744B7B">
          <w:rPr>
            <w:rStyle w:val="Hyperlink"/>
            <w:bCs/>
          </w:rPr>
          <w:t>https://drive.google.com/drive/folders/1P-EUp54nsEjo2TVPeHSg9U82r4wknLug?usp=sharing</w:t>
        </w:r>
      </w:hyperlink>
    </w:p>
    <w:p w14:paraId="0D3E59CC" w14:textId="77777777" w:rsidR="00A65F56" w:rsidRPr="00744B7B" w:rsidRDefault="00A65F56" w:rsidP="00A65F56">
      <w:pPr>
        <w:pBdr>
          <w:top w:val="nil"/>
          <w:left w:val="nil"/>
          <w:bottom w:val="nil"/>
          <w:right w:val="nil"/>
          <w:between w:val="nil"/>
        </w:pBdr>
        <w:spacing w:before="120"/>
        <w:rPr>
          <w:b/>
          <w:color w:val="000000"/>
        </w:rPr>
      </w:pPr>
    </w:p>
    <w:p w14:paraId="2C079D0F" w14:textId="77777777" w:rsidR="00A65F56" w:rsidRPr="00744B7B" w:rsidRDefault="00A65F56" w:rsidP="00A65F56">
      <w:pPr>
        <w:pBdr>
          <w:top w:val="nil"/>
          <w:left w:val="nil"/>
          <w:bottom w:val="nil"/>
          <w:right w:val="nil"/>
          <w:between w:val="nil"/>
        </w:pBdr>
        <w:spacing w:before="120"/>
        <w:rPr>
          <w:b/>
          <w:color w:val="000000"/>
        </w:rPr>
      </w:pPr>
      <w:r w:rsidRPr="00744B7B">
        <w:rPr>
          <w:b/>
          <w:color w:val="000000"/>
        </w:rPr>
        <w:t>GLOBE Land Cover</w:t>
      </w:r>
      <w:r w:rsidRPr="00744B7B">
        <w:rPr>
          <w:color w:val="000000"/>
        </w:rPr>
        <w:t>:</w:t>
      </w:r>
      <w:r w:rsidRPr="00744B7B">
        <w:rPr>
          <w:b/>
          <w:color w:val="000000"/>
        </w:rPr>
        <w:t xml:space="preserve"> </w:t>
      </w:r>
    </w:p>
    <w:p w14:paraId="3B2119E6" w14:textId="77777777" w:rsidR="00A65F56" w:rsidRPr="00744B7B" w:rsidRDefault="00A65F56" w:rsidP="00A65F56">
      <w:pPr>
        <w:pBdr>
          <w:top w:val="nil"/>
          <w:left w:val="nil"/>
          <w:bottom w:val="nil"/>
          <w:right w:val="nil"/>
          <w:between w:val="nil"/>
        </w:pBdr>
        <w:spacing w:before="120"/>
        <w:rPr>
          <w:bCs/>
          <w:i/>
          <w:iCs/>
          <w:color w:val="000000"/>
        </w:rPr>
      </w:pPr>
      <w:r w:rsidRPr="00744B7B">
        <w:rPr>
          <w:bCs/>
          <w:i/>
          <w:iCs/>
          <w:color w:val="000000"/>
        </w:rPr>
        <w:t xml:space="preserve">API: </w:t>
      </w:r>
    </w:p>
    <w:p w14:paraId="7FEB5109" w14:textId="77777777" w:rsidR="00A65F56" w:rsidRPr="00744B7B" w:rsidRDefault="007509D8" w:rsidP="00A65F56">
      <w:pPr>
        <w:pBdr>
          <w:top w:val="nil"/>
          <w:left w:val="nil"/>
          <w:bottom w:val="nil"/>
          <w:right w:val="nil"/>
          <w:between w:val="nil"/>
        </w:pBdr>
        <w:rPr>
          <w:color w:val="0300FF"/>
        </w:rPr>
      </w:pPr>
      <w:hyperlink r:id="rId10">
        <w:r w:rsidR="00A65F56" w:rsidRPr="00744B7B">
          <w:rPr>
            <w:color w:val="0300FF"/>
            <w:u w:val="single"/>
          </w:rPr>
          <w:t>https://raw.githubusercontent.com/Piphi5/GLOBE-Clean-Datasets/main/General/Clean_LC.csv</w:t>
        </w:r>
      </w:hyperlink>
    </w:p>
    <w:p w14:paraId="0190C73A" w14:textId="77777777" w:rsidR="00A65F56" w:rsidRPr="00744B7B" w:rsidRDefault="00A65F56" w:rsidP="00A65F56"/>
    <w:p w14:paraId="2A37A06A" w14:textId="77777777" w:rsidR="00A65F56" w:rsidRPr="00744B7B" w:rsidRDefault="00A65F56" w:rsidP="00A65F56">
      <w:pPr>
        <w:pBdr>
          <w:top w:val="nil"/>
          <w:left w:val="nil"/>
          <w:bottom w:val="nil"/>
          <w:right w:val="nil"/>
          <w:between w:val="nil"/>
        </w:pBdr>
        <w:rPr>
          <w:bCs/>
          <w:i/>
          <w:iCs/>
          <w:color w:val="000000"/>
        </w:rPr>
      </w:pPr>
      <w:r w:rsidRPr="00744B7B">
        <w:rPr>
          <w:bCs/>
          <w:i/>
          <w:iCs/>
          <w:color w:val="000000"/>
        </w:rPr>
        <w:t>ArcGIS Online Layer Details:</w:t>
      </w:r>
    </w:p>
    <w:p w14:paraId="3311B9A8" w14:textId="77777777" w:rsidR="00A65F56" w:rsidRPr="00744B7B" w:rsidRDefault="007509D8" w:rsidP="00A65F56">
      <w:pPr>
        <w:pBdr>
          <w:top w:val="nil"/>
          <w:left w:val="nil"/>
          <w:bottom w:val="nil"/>
          <w:right w:val="nil"/>
          <w:between w:val="nil"/>
        </w:pBdr>
        <w:shd w:val="clear" w:color="auto" w:fill="FFFFFF"/>
        <w:rPr>
          <w:color w:val="0300FF"/>
        </w:rPr>
      </w:pPr>
      <w:hyperlink r:id="rId11">
        <w:r w:rsidR="00A65F56" w:rsidRPr="00744B7B">
          <w:rPr>
            <w:color w:val="0300FF"/>
            <w:u w:val="single"/>
          </w:rPr>
          <w:t>https://www.arcgis.com/home/item.html?id=432f90f584cf4598b669d0881aa3caf6</w:t>
        </w:r>
      </w:hyperlink>
    </w:p>
    <w:p w14:paraId="4A0C3B62" w14:textId="77777777" w:rsidR="00A65F56" w:rsidRPr="00744B7B" w:rsidRDefault="00A65F56" w:rsidP="00A65F56"/>
    <w:p w14:paraId="524EFC86" w14:textId="77777777" w:rsidR="00A65F56" w:rsidRPr="00744B7B" w:rsidRDefault="00A65F56" w:rsidP="00A65F56">
      <w:pPr>
        <w:pBdr>
          <w:top w:val="nil"/>
          <w:left w:val="nil"/>
          <w:bottom w:val="nil"/>
          <w:right w:val="nil"/>
          <w:between w:val="nil"/>
        </w:pBdr>
        <w:spacing w:before="120"/>
        <w:rPr>
          <w:bCs/>
          <w:i/>
          <w:iCs/>
          <w:color w:val="000000"/>
        </w:rPr>
      </w:pPr>
      <w:proofErr w:type="spellStart"/>
      <w:r w:rsidRPr="00744B7B">
        <w:rPr>
          <w:bCs/>
          <w:i/>
          <w:iCs/>
          <w:color w:val="000000"/>
        </w:rPr>
        <w:t>Trifacta</w:t>
      </w:r>
      <w:proofErr w:type="spellEnd"/>
      <w:r w:rsidRPr="00744B7B">
        <w:rPr>
          <w:bCs/>
          <w:i/>
          <w:iCs/>
          <w:color w:val="000000"/>
        </w:rPr>
        <w:t xml:space="preserve"> Recipe:</w:t>
      </w:r>
    </w:p>
    <w:p w14:paraId="3B3A81B6" w14:textId="77777777" w:rsidR="00A65F56" w:rsidRPr="00744B7B" w:rsidRDefault="007509D8" w:rsidP="00A65F56">
      <w:hyperlink r:id="rId12" w:history="1">
        <w:r w:rsidR="00A65F56" w:rsidRPr="00744B7B">
          <w:rPr>
            <w:rStyle w:val="Hyperlink"/>
          </w:rPr>
          <w:t>https://drive.google.com/drive/folders/1A0SfApuhFCyQ4V_9wMxBZt56KfVsNw9R?usp=sharing</w:t>
        </w:r>
      </w:hyperlink>
    </w:p>
    <w:p w14:paraId="4E8F0593" w14:textId="77777777" w:rsidR="00A65F56" w:rsidRPr="00744B7B" w:rsidRDefault="00A65F56" w:rsidP="00A65F56"/>
    <w:p w14:paraId="5FD5A5CD" w14:textId="70C9FEA7" w:rsidR="00A65F56" w:rsidRPr="00744B7B" w:rsidRDefault="00A65F56" w:rsidP="00A65F56">
      <w:pPr>
        <w:pBdr>
          <w:top w:val="nil"/>
          <w:left w:val="nil"/>
          <w:bottom w:val="nil"/>
          <w:right w:val="nil"/>
          <w:between w:val="nil"/>
        </w:pBdr>
        <w:rPr>
          <w:color w:val="434343"/>
        </w:rPr>
      </w:pPr>
      <w:proofErr w:type="spellStart"/>
      <w:r w:rsidRPr="00744B7B">
        <w:rPr>
          <w:b/>
          <w:color w:val="000000"/>
        </w:rPr>
        <w:t>MosquitoAlert</w:t>
      </w:r>
      <w:proofErr w:type="spellEnd"/>
      <w:r w:rsidR="007509D8">
        <w:rPr>
          <w:color w:val="000000"/>
        </w:rPr>
        <w:t>:</w:t>
      </w:r>
      <w:bookmarkStart w:id="0" w:name="_GoBack"/>
      <w:bookmarkEnd w:id="0"/>
    </w:p>
    <w:p w14:paraId="22469BAA" w14:textId="77777777" w:rsidR="00A65F56" w:rsidRPr="00744B7B" w:rsidRDefault="00A65F56" w:rsidP="00A65F56">
      <w:pPr>
        <w:pBdr>
          <w:top w:val="nil"/>
          <w:left w:val="nil"/>
          <w:bottom w:val="nil"/>
          <w:right w:val="nil"/>
          <w:between w:val="nil"/>
        </w:pBdr>
        <w:spacing w:before="120"/>
        <w:rPr>
          <w:bCs/>
          <w:i/>
          <w:iCs/>
          <w:color w:val="000000"/>
        </w:rPr>
      </w:pPr>
      <w:r w:rsidRPr="00744B7B">
        <w:rPr>
          <w:bCs/>
          <w:i/>
          <w:iCs/>
          <w:color w:val="000000"/>
        </w:rPr>
        <w:t xml:space="preserve">API (1 for each year): </w:t>
      </w:r>
    </w:p>
    <w:p w14:paraId="09CE9BB5" w14:textId="77777777" w:rsidR="00A65F56" w:rsidRPr="00744B7B" w:rsidRDefault="007509D8" w:rsidP="00A65F56">
      <w:pPr>
        <w:pBdr>
          <w:top w:val="nil"/>
          <w:left w:val="nil"/>
          <w:bottom w:val="nil"/>
          <w:right w:val="nil"/>
          <w:between w:val="nil"/>
        </w:pBdr>
        <w:rPr>
          <w:color w:val="0300FF"/>
        </w:rPr>
      </w:pPr>
      <w:hyperlink r:id="rId13">
        <w:r w:rsidR="00A65F56" w:rsidRPr="00744B7B">
          <w:rPr>
            <w:color w:val="0300FF"/>
            <w:u w:val="single"/>
          </w:rPr>
          <w:t>http://webserver.mosquitoalert.com/fmapi/unep/dBEkteGZ78KDDJCI/all_reports2014.json</w:t>
        </w:r>
      </w:hyperlink>
    </w:p>
    <w:p w14:paraId="56382527" w14:textId="77777777" w:rsidR="00A65F56" w:rsidRPr="00744B7B" w:rsidRDefault="007509D8" w:rsidP="00A65F56">
      <w:pPr>
        <w:pBdr>
          <w:top w:val="nil"/>
          <w:left w:val="nil"/>
          <w:bottom w:val="nil"/>
          <w:right w:val="nil"/>
          <w:between w:val="nil"/>
        </w:pBdr>
        <w:rPr>
          <w:color w:val="0300FF"/>
        </w:rPr>
      </w:pPr>
      <w:hyperlink r:id="rId14">
        <w:r w:rsidR="00A65F56" w:rsidRPr="00744B7B">
          <w:rPr>
            <w:color w:val="0300FF"/>
            <w:u w:val="single"/>
          </w:rPr>
          <w:t>http://webserver.mosquitoalert.com/fmapi/unep/dBEkteGZ78KDDJCI/all_reports2015.json</w:t>
        </w:r>
      </w:hyperlink>
    </w:p>
    <w:p w14:paraId="42F61E10" w14:textId="77777777" w:rsidR="00A65F56" w:rsidRPr="00744B7B" w:rsidRDefault="007509D8" w:rsidP="00A65F56">
      <w:pPr>
        <w:pBdr>
          <w:top w:val="nil"/>
          <w:left w:val="nil"/>
          <w:bottom w:val="nil"/>
          <w:right w:val="nil"/>
          <w:between w:val="nil"/>
        </w:pBdr>
        <w:rPr>
          <w:color w:val="0300FF"/>
        </w:rPr>
      </w:pPr>
      <w:hyperlink r:id="rId15">
        <w:r w:rsidR="00A65F56" w:rsidRPr="00744B7B">
          <w:rPr>
            <w:color w:val="0300FF"/>
            <w:u w:val="single"/>
          </w:rPr>
          <w:t>http://webserver.mosquitoalert.com/fmapi/unep/dBEkteGZ78KDDJCI/all_reports2016.json</w:t>
        </w:r>
      </w:hyperlink>
    </w:p>
    <w:p w14:paraId="76EC1DEE" w14:textId="77777777" w:rsidR="00A65F56" w:rsidRPr="00744B7B" w:rsidRDefault="007509D8" w:rsidP="00A65F56">
      <w:pPr>
        <w:pBdr>
          <w:top w:val="nil"/>
          <w:left w:val="nil"/>
          <w:bottom w:val="nil"/>
          <w:right w:val="nil"/>
          <w:between w:val="nil"/>
        </w:pBdr>
        <w:rPr>
          <w:color w:val="0300FF"/>
        </w:rPr>
      </w:pPr>
      <w:hyperlink r:id="rId16">
        <w:r w:rsidR="00A65F56" w:rsidRPr="00744B7B">
          <w:rPr>
            <w:color w:val="0300FF"/>
            <w:u w:val="single"/>
          </w:rPr>
          <w:t>http://webserver.mosquitoalert.com/fmapi/unep/dBEkteGZ78KDDJCI/all_reports2017.json</w:t>
        </w:r>
      </w:hyperlink>
    </w:p>
    <w:p w14:paraId="5B4536A9" w14:textId="77777777" w:rsidR="00A65F56" w:rsidRPr="00744B7B" w:rsidRDefault="007509D8" w:rsidP="00A65F56">
      <w:pPr>
        <w:pBdr>
          <w:top w:val="nil"/>
          <w:left w:val="nil"/>
          <w:bottom w:val="nil"/>
          <w:right w:val="nil"/>
          <w:between w:val="nil"/>
        </w:pBdr>
        <w:rPr>
          <w:color w:val="0300FF"/>
        </w:rPr>
      </w:pPr>
      <w:hyperlink r:id="rId17">
        <w:r w:rsidR="00A65F56" w:rsidRPr="00744B7B">
          <w:rPr>
            <w:color w:val="0300FF"/>
            <w:u w:val="single"/>
          </w:rPr>
          <w:t>http://webserver.mosquitoalert.com/fmapi/unep/dBEkteGZ78KDDJCI/all_reports2018.json</w:t>
        </w:r>
      </w:hyperlink>
    </w:p>
    <w:p w14:paraId="094ECD56" w14:textId="77777777" w:rsidR="00A65F56" w:rsidRPr="00744B7B" w:rsidRDefault="007509D8" w:rsidP="00A65F56">
      <w:pPr>
        <w:pBdr>
          <w:top w:val="nil"/>
          <w:left w:val="nil"/>
          <w:bottom w:val="nil"/>
          <w:right w:val="nil"/>
          <w:between w:val="nil"/>
        </w:pBdr>
        <w:rPr>
          <w:color w:val="0300FF"/>
        </w:rPr>
      </w:pPr>
      <w:hyperlink r:id="rId18">
        <w:r w:rsidR="00A65F56" w:rsidRPr="00744B7B">
          <w:rPr>
            <w:color w:val="0300FF"/>
            <w:u w:val="single"/>
          </w:rPr>
          <w:t>http://webserver.mosquitoalert.com/fmapi/unep/dBEkteGZ78KDDJCI/all_reports2019.json</w:t>
        </w:r>
      </w:hyperlink>
    </w:p>
    <w:p w14:paraId="2F280AD9" w14:textId="77777777" w:rsidR="00A65F56" w:rsidRPr="00744B7B" w:rsidRDefault="007509D8" w:rsidP="00A65F56">
      <w:pPr>
        <w:pBdr>
          <w:top w:val="nil"/>
          <w:left w:val="nil"/>
          <w:bottom w:val="nil"/>
          <w:right w:val="nil"/>
          <w:between w:val="nil"/>
        </w:pBdr>
        <w:rPr>
          <w:color w:val="0300FF"/>
        </w:rPr>
      </w:pPr>
      <w:hyperlink r:id="rId19">
        <w:r w:rsidR="00A65F56" w:rsidRPr="00744B7B">
          <w:rPr>
            <w:color w:val="0300FF"/>
            <w:u w:val="single"/>
          </w:rPr>
          <w:t>http://webserver.mosquitoalert.com/fmapi/unep/dBEkteGZ78KDDJCI/all_reports2020.json</w:t>
        </w:r>
      </w:hyperlink>
    </w:p>
    <w:p w14:paraId="2E34FFEC" w14:textId="77777777" w:rsidR="00A65F56" w:rsidRPr="00744B7B" w:rsidRDefault="007509D8" w:rsidP="00A65F56">
      <w:pPr>
        <w:pBdr>
          <w:top w:val="nil"/>
          <w:left w:val="nil"/>
          <w:bottom w:val="nil"/>
          <w:right w:val="nil"/>
          <w:between w:val="nil"/>
        </w:pBdr>
        <w:rPr>
          <w:color w:val="0300FF"/>
        </w:rPr>
      </w:pPr>
      <w:hyperlink r:id="rId20">
        <w:r w:rsidR="00A65F56" w:rsidRPr="00744B7B">
          <w:rPr>
            <w:color w:val="0300FF"/>
            <w:u w:val="single"/>
          </w:rPr>
          <w:t>http://webserver.mosquitoalert.com/fmapi/unep/dBEkteGZ78KDDJCI/all_reports2021.json</w:t>
        </w:r>
      </w:hyperlink>
    </w:p>
    <w:p w14:paraId="424AD973" w14:textId="77777777" w:rsidR="00A65F56" w:rsidRPr="00744B7B" w:rsidRDefault="007509D8" w:rsidP="00A65F56">
      <w:pPr>
        <w:pBdr>
          <w:top w:val="nil"/>
          <w:left w:val="nil"/>
          <w:bottom w:val="nil"/>
          <w:right w:val="nil"/>
          <w:between w:val="nil"/>
        </w:pBdr>
        <w:rPr>
          <w:color w:val="0300FF"/>
        </w:rPr>
      </w:pPr>
      <w:hyperlink r:id="rId21">
        <w:r w:rsidR="00A65F56" w:rsidRPr="00744B7B">
          <w:rPr>
            <w:color w:val="0300FF"/>
            <w:u w:val="single"/>
          </w:rPr>
          <w:t>http://webserver.mosquitoalert.com/fmapi/unep/dBEkteGZ78KDDJCI/all_reports2022.json</w:t>
        </w:r>
      </w:hyperlink>
    </w:p>
    <w:p w14:paraId="4C84ED03" w14:textId="77777777" w:rsidR="00A65F56" w:rsidRPr="00744B7B" w:rsidRDefault="00A65F56" w:rsidP="00A65F56">
      <w:pPr>
        <w:rPr>
          <w:bCs/>
          <w:i/>
          <w:iCs/>
        </w:rPr>
      </w:pPr>
    </w:p>
    <w:p w14:paraId="22857CEF" w14:textId="77777777" w:rsidR="00A65F56" w:rsidRPr="00744B7B" w:rsidRDefault="00A65F56" w:rsidP="00A65F56">
      <w:pPr>
        <w:pBdr>
          <w:top w:val="nil"/>
          <w:left w:val="nil"/>
          <w:bottom w:val="nil"/>
          <w:right w:val="nil"/>
          <w:between w:val="nil"/>
        </w:pBdr>
        <w:rPr>
          <w:bCs/>
          <w:i/>
          <w:iCs/>
          <w:color w:val="000000"/>
        </w:rPr>
      </w:pPr>
      <w:r w:rsidRPr="00744B7B">
        <w:rPr>
          <w:bCs/>
          <w:i/>
          <w:iCs/>
          <w:color w:val="000000"/>
        </w:rPr>
        <w:t>ArcGIS Online Layer Details:</w:t>
      </w:r>
    </w:p>
    <w:p w14:paraId="7616A56D" w14:textId="77777777" w:rsidR="00A65F56" w:rsidRPr="00744B7B" w:rsidRDefault="007509D8" w:rsidP="00A65F56">
      <w:pPr>
        <w:pBdr>
          <w:top w:val="nil"/>
          <w:left w:val="nil"/>
          <w:bottom w:val="nil"/>
          <w:right w:val="nil"/>
          <w:between w:val="nil"/>
        </w:pBdr>
        <w:shd w:val="clear" w:color="auto" w:fill="FFFFFF"/>
        <w:rPr>
          <w:color w:val="0300FF"/>
        </w:rPr>
      </w:pPr>
      <w:hyperlink r:id="rId22">
        <w:r w:rsidR="00A65F56" w:rsidRPr="00744B7B">
          <w:rPr>
            <w:color w:val="0300FF"/>
            <w:u w:val="single"/>
          </w:rPr>
          <w:t>https://www.arcgis.com/home/item.html?id=e550be48cc314395be870fd0c3a6906f</w:t>
        </w:r>
      </w:hyperlink>
    </w:p>
    <w:p w14:paraId="5DD5472C" w14:textId="77777777" w:rsidR="00A65F56" w:rsidRPr="00744B7B" w:rsidRDefault="00A65F56" w:rsidP="00A65F56">
      <w:pPr>
        <w:pBdr>
          <w:top w:val="nil"/>
          <w:left w:val="nil"/>
          <w:bottom w:val="nil"/>
          <w:right w:val="nil"/>
          <w:between w:val="nil"/>
        </w:pBdr>
        <w:rPr>
          <w:bCs/>
          <w:i/>
          <w:iCs/>
          <w:color w:val="000000"/>
        </w:rPr>
      </w:pPr>
    </w:p>
    <w:p w14:paraId="5A18577F" w14:textId="77777777" w:rsidR="00A65F56" w:rsidRPr="00744B7B" w:rsidRDefault="00A65F56" w:rsidP="00A65F56">
      <w:pPr>
        <w:pBdr>
          <w:top w:val="nil"/>
          <w:left w:val="nil"/>
          <w:bottom w:val="nil"/>
          <w:right w:val="nil"/>
          <w:between w:val="nil"/>
        </w:pBdr>
        <w:spacing w:before="120"/>
        <w:rPr>
          <w:bCs/>
          <w:i/>
          <w:iCs/>
          <w:color w:val="000000"/>
        </w:rPr>
      </w:pPr>
      <w:proofErr w:type="spellStart"/>
      <w:r w:rsidRPr="00744B7B">
        <w:rPr>
          <w:bCs/>
          <w:i/>
          <w:iCs/>
          <w:color w:val="000000"/>
        </w:rPr>
        <w:lastRenderedPageBreak/>
        <w:t>Trifacta</w:t>
      </w:r>
      <w:proofErr w:type="spellEnd"/>
      <w:r w:rsidRPr="00744B7B">
        <w:rPr>
          <w:bCs/>
          <w:i/>
          <w:iCs/>
          <w:color w:val="000000"/>
        </w:rPr>
        <w:t xml:space="preserve"> Recipe:</w:t>
      </w:r>
    </w:p>
    <w:p w14:paraId="72E18E48" w14:textId="77777777" w:rsidR="00A65F56" w:rsidRPr="00744B7B" w:rsidRDefault="007509D8" w:rsidP="00A65F56">
      <w:pPr>
        <w:pBdr>
          <w:top w:val="nil"/>
          <w:left w:val="nil"/>
          <w:bottom w:val="nil"/>
          <w:right w:val="nil"/>
          <w:between w:val="nil"/>
        </w:pBdr>
        <w:rPr>
          <w:color w:val="000000"/>
        </w:rPr>
      </w:pPr>
      <w:hyperlink r:id="rId23" w:history="1">
        <w:r w:rsidR="00A65F56" w:rsidRPr="00744B7B">
          <w:rPr>
            <w:rStyle w:val="Hyperlink"/>
          </w:rPr>
          <w:t>https://drive.google.com/drive/folders/1_g-HoLGW4_-318vDce6szvWNm7gGCKCd?usp=sharing</w:t>
        </w:r>
      </w:hyperlink>
    </w:p>
    <w:p w14:paraId="521C569E" w14:textId="77777777" w:rsidR="00A65F56" w:rsidRPr="00744B7B" w:rsidRDefault="00A65F56" w:rsidP="00A65F56"/>
    <w:p w14:paraId="2433CBFC" w14:textId="77777777" w:rsidR="00A65F56" w:rsidRPr="00744B7B" w:rsidRDefault="00A65F56" w:rsidP="00A65F56">
      <w:pPr>
        <w:pBdr>
          <w:top w:val="nil"/>
          <w:left w:val="nil"/>
          <w:bottom w:val="nil"/>
          <w:right w:val="nil"/>
          <w:between w:val="nil"/>
        </w:pBdr>
        <w:rPr>
          <w:b/>
          <w:color w:val="000000"/>
        </w:rPr>
      </w:pPr>
      <w:proofErr w:type="spellStart"/>
      <w:r w:rsidRPr="00744B7B">
        <w:rPr>
          <w:b/>
          <w:color w:val="000000"/>
        </w:rPr>
        <w:t>iNaturalist</w:t>
      </w:r>
      <w:proofErr w:type="spellEnd"/>
      <w:r w:rsidRPr="00744B7B">
        <w:rPr>
          <w:b/>
          <w:color w:val="000000"/>
        </w:rPr>
        <w:t xml:space="preserve">: </w:t>
      </w:r>
      <w:r w:rsidRPr="00744B7B">
        <w:rPr>
          <w:b/>
          <w:color w:val="000000"/>
        </w:rPr>
        <w:tab/>
      </w:r>
    </w:p>
    <w:p w14:paraId="72253B31" w14:textId="77777777" w:rsidR="00A65F56" w:rsidRPr="00744B7B" w:rsidRDefault="00A65F56" w:rsidP="00A65F56">
      <w:pPr>
        <w:pBdr>
          <w:top w:val="nil"/>
          <w:left w:val="nil"/>
          <w:bottom w:val="nil"/>
          <w:right w:val="nil"/>
          <w:between w:val="nil"/>
        </w:pBdr>
        <w:spacing w:before="120"/>
        <w:rPr>
          <w:bCs/>
          <w:i/>
          <w:iCs/>
          <w:color w:val="000000"/>
        </w:rPr>
      </w:pPr>
      <w:r w:rsidRPr="00744B7B">
        <w:rPr>
          <w:bCs/>
          <w:i/>
          <w:iCs/>
          <w:color w:val="000000"/>
        </w:rPr>
        <w:t xml:space="preserve">API: </w:t>
      </w:r>
    </w:p>
    <w:p w14:paraId="195CACEE" w14:textId="77777777" w:rsidR="00A65F56" w:rsidRPr="00744B7B" w:rsidRDefault="007509D8" w:rsidP="00A65F56">
      <w:pPr>
        <w:pBdr>
          <w:top w:val="nil"/>
          <w:left w:val="nil"/>
          <w:bottom w:val="nil"/>
          <w:right w:val="nil"/>
          <w:between w:val="nil"/>
        </w:pBdr>
        <w:rPr>
          <w:color w:val="0300FF"/>
        </w:rPr>
      </w:pPr>
      <w:hyperlink r:id="rId24">
        <w:r w:rsidR="00A65F56" w:rsidRPr="00744B7B">
          <w:rPr>
            <w:color w:val="0300FF"/>
            <w:u w:val="single"/>
          </w:rPr>
          <w:t>https://api.inaturalist.org/v1/observations?taxon_id=52134&amp;page=1&amp;per_page=200</w:t>
        </w:r>
      </w:hyperlink>
    </w:p>
    <w:p w14:paraId="1362F01E" w14:textId="77777777" w:rsidR="00A65F56" w:rsidRPr="00744B7B" w:rsidRDefault="00A65F56" w:rsidP="00A65F56">
      <w:pPr>
        <w:rPr>
          <w:bCs/>
          <w:i/>
          <w:iCs/>
        </w:rPr>
      </w:pPr>
    </w:p>
    <w:p w14:paraId="55A27794" w14:textId="77777777" w:rsidR="00A65F56" w:rsidRPr="00744B7B" w:rsidRDefault="00A65F56" w:rsidP="00A65F56">
      <w:pPr>
        <w:pBdr>
          <w:top w:val="nil"/>
          <w:left w:val="nil"/>
          <w:bottom w:val="nil"/>
          <w:right w:val="nil"/>
          <w:between w:val="nil"/>
        </w:pBdr>
        <w:rPr>
          <w:bCs/>
          <w:i/>
          <w:iCs/>
          <w:color w:val="000000"/>
        </w:rPr>
      </w:pPr>
      <w:r w:rsidRPr="00744B7B">
        <w:rPr>
          <w:bCs/>
          <w:i/>
          <w:iCs/>
          <w:color w:val="000000"/>
        </w:rPr>
        <w:t>ArcGIS Online Layer Details:</w:t>
      </w:r>
    </w:p>
    <w:p w14:paraId="54D249F2" w14:textId="77777777" w:rsidR="00A65F56" w:rsidRPr="00744B7B" w:rsidRDefault="007509D8" w:rsidP="00A65F56">
      <w:pPr>
        <w:pBdr>
          <w:top w:val="nil"/>
          <w:left w:val="nil"/>
          <w:bottom w:val="nil"/>
          <w:right w:val="nil"/>
          <w:between w:val="nil"/>
        </w:pBdr>
        <w:shd w:val="clear" w:color="auto" w:fill="FFFFFF"/>
        <w:rPr>
          <w:color w:val="0300FF"/>
        </w:rPr>
      </w:pPr>
      <w:hyperlink r:id="rId25">
        <w:r w:rsidR="00A65F56" w:rsidRPr="00744B7B">
          <w:rPr>
            <w:color w:val="0300FF"/>
            <w:u w:val="single"/>
          </w:rPr>
          <w:t>https://www.arcgis.com/home/item.html?id=bb853406b23d49d9ae2f97faceea4c41</w:t>
        </w:r>
      </w:hyperlink>
    </w:p>
    <w:p w14:paraId="226BB94F" w14:textId="77777777" w:rsidR="00A65F56" w:rsidRPr="00744B7B" w:rsidRDefault="00A65F56" w:rsidP="00A65F56">
      <w:pPr>
        <w:rPr>
          <w:bCs/>
          <w:i/>
          <w:iCs/>
        </w:rPr>
      </w:pPr>
    </w:p>
    <w:p w14:paraId="19B0D0DC" w14:textId="77777777" w:rsidR="00A65F56" w:rsidRPr="00744B7B" w:rsidRDefault="00A65F56" w:rsidP="00A65F56">
      <w:pPr>
        <w:pBdr>
          <w:top w:val="nil"/>
          <w:left w:val="nil"/>
          <w:bottom w:val="nil"/>
          <w:right w:val="nil"/>
          <w:between w:val="nil"/>
        </w:pBdr>
        <w:spacing w:before="120"/>
        <w:rPr>
          <w:bCs/>
          <w:i/>
          <w:iCs/>
          <w:color w:val="000000"/>
        </w:rPr>
      </w:pPr>
      <w:proofErr w:type="spellStart"/>
      <w:r w:rsidRPr="00744B7B">
        <w:rPr>
          <w:bCs/>
          <w:i/>
          <w:iCs/>
          <w:color w:val="000000"/>
        </w:rPr>
        <w:t>Trifacta</w:t>
      </w:r>
      <w:proofErr w:type="spellEnd"/>
      <w:r w:rsidRPr="00744B7B">
        <w:rPr>
          <w:bCs/>
          <w:i/>
          <w:iCs/>
          <w:color w:val="000000"/>
        </w:rPr>
        <w:t xml:space="preserve"> Recipe:</w:t>
      </w:r>
    </w:p>
    <w:p w14:paraId="2F495480" w14:textId="77777777" w:rsidR="00A65F56" w:rsidRPr="00744B7B" w:rsidRDefault="007509D8" w:rsidP="00A65F56">
      <w:pPr>
        <w:pBdr>
          <w:top w:val="nil"/>
          <w:left w:val="nil"/>
          <w:bottom w:val="nil"/>
          <w:right w:val="nil"/>
          <w:between w:val="nil"/>
        </w:pBdr>
        <w:spacing w:before="120"/>
        <w:rPr>
          <w:bCs/>
          <w:color w:val="000000"/>
        </w:rPr>
      </w:pPr>
      <w:hyperlink r:id="rId26" w:history="1">
        <w:r w:rsidR="00A65F56" w:rsidRPr="00744B7B">
          <w:rPr>
            <w:rStyle w:val="Hyperlink"/>
            <w:bCs/>
          </w:rPr>
          <w:t>https://drive.google.com/drive/folders/1twT-rusIo6Uw4nZvSkMre3SUgqjRt43S?usp=sharing</w:t>
        </w:r>
      </w:hyperlink>
    </w:p>
    <w:p w14:paraId="2B3B7E67" w14:textId="77777777" w:rsidR="00A65F56" w:rsidRPr="00744B7B" w:rsidRDefault="00A65F56" w:rsidP="00A65F56">
      <w:pPr>
        <w:pBdr>
          <w:top w:val="nil"/>
          <w:left w:val="nil"/>
          <w:bottom w:val="nil"/>
          <w:right w:val="nil"/>
          <w:between w:val="nil"/>
        </w:pBdr>
        <w:spacing w:before="120"/>
        <w:rPr>
          <w:bCs/>
          <w:i/>
          <w:iCs/>
          <w:color w:val="000000"/>
        </w:rPr>
      </w:pPr>
    </w:p>
    <w:p w14:paraId="246D0F55" w14:textId="77777777" w:rsidR="00A65F56" w:rsidRPr="00744B7B" w:rsidRDefault="00A65F56" w:rsidP="00A65F56">
      <w:pPr>
        <w:rPr>
          <w:u w:val="single"/>
        </w:rPr>
      </w:pPr>
      <w:r w:rsidRPr="00744B7B">
        <w:rPr>
          <w:u w:val="single"/>
        </w:rPr>
        <w:t>ESRI Scripting Language: Arcade - Useful script examples:</w:t>
      </w:r>
    </w:p>
    <w:p w14:paraId="06F20886" w14:textId="77777777" w:rsidR="00A65F56" w:rsidRPr="00744B7B" w:rsidRDefault="00A65F56" w:rsidP="00A65F56"/>
    <w:p w14:paraId="0E3DAB97" w14:textId="77777777" w:rsidR="00A65F56" w:rsidRPr="00744B7B" w:rsidRDefault="00A65F56" w:rsidP="00A65F56">
      <w:pPr>
        <w:pBdr>
          <w:top w:val="nil"/>
          <w:left w:val="nil"/>
          <w:bottom w:val="nil"/>
          <w:right w:val="nil"/>
          <w:between w:val="nil"/>
        </w:pBdr>
        <w:rPr>
          <w:color w:val="0300FF"/>
        </w:rPr>
      </w:pPr>
      <w:r w:rsidRPr="00744B7B">
        <w:rPr>
          <w:color w:val="000000"/>
        </w:rPr>
        <w:t>ArcGIS A</w:t>
      </w:r>
      <w:r w:rsidRPr="00744B7B">
        <w:t>rcade</w:t>
      </w:r>
      <w:r w:rsidRPr="00744B7B">
        <w:rPr>
          <w:color w:val="000000"/>
        </w:rPr>
        <w:t xml:space="preserve"> is a scripting language from </w:t>
      </w:r>
      <w:proofErr w:type="spellStart"/>
      <w:r w:rsidRPr="00744B7B">
        <w:rPr>
          <w:color w:val="000000"/>
        </w:rPr>
        <w:t>E</w:t>
      </w:r>
      <w:r w:rsidRPr="00744B7B">
        <w:t>sri</w:t>
      </w:r>
      <w:proofErr w:type="spellEnd"/>
      <w:r w:rsidRPr="00744B7B">
        <w:rPr>
          <w:color w:val="000000"/>
        </w:rPr>
        <w:t xml:space="preserve"> used to map values, create expressions for visualization, labeling, pop-ups, calculations, and aliases. A helpful start guide </w:t>
      </w:r>
      <w:hyperlink r:id="rId27">
        <w:r w:rsidRPr="00744B7B">
          <w:rPr>
            <w:color w:val="0300FF"/>
            <w:u w:val="single"/>
          </w:rPr>
          <w:t>can be found here</w:t>
        </w:r>
      </w:hyperlink>
      <w:r w:rsidRPr="00744B7B">
        <w:rPr>
          <w:color w:val="0300FF"/>
          <w:u w:val="single"/>
        </w:rPr>
        <w:t xml:space="preserve"> </w:t>
      </w:r>
      <w:r w:rsidRPr="00744B7B">
        <w:t xml:space="preserve"> and an excellent guide to functions </w:t>
      </w:r>
      <w:hyperlink r:id="rId28" w:history="1">
        <w:r w:rsidRPr="00744B7B">
          <w:rPr>
            <w:rStyle w:val="Hyperlink"/>
          </w:rPr>
          <w:t>can be found here</w:t>
        </w:r>
      </w:hyperlink>
      <w:r w:rsidRPr="00744B7B">
        <w:t>.</w:t>
      </w:r>
    </w:p>
    <w:p w14:paraId="6EEC6817" w14:textId="77777777" w:rsidR="00A65F56" w:rsidRPr="00744B7B" w:rsidRDefault="00A65F56" w:rsidP="00A65F56"/>
    <w:p w14:paraId="7E6228F2" w14:textId="77777777" w:rsidR="00A65F56" w:rsidRPr="00744B7B" w:rsidRDefault="00A65F56" w:rsidP="00A65F56">
      <w:pPr>
        <w:pBdr>
          <w:top w:val="nil"/>
          <w:left w:val="nil"/>
          <w:bottom w:val="nil"/>
          <w:right w:val="nil"/>
          <w:between w:val="nil"/>
        </w:pBdr>
        <w:rPr>
          <w:color w:val="000000"/>
        </w:rPr>
      </w:pPr>
      <w:r w:rsidRPr="00744B7B">
        <w:rPr>
          <w:color w:val="000000"/>
        </w:rPr>
        <w:t xml:space="preserve">In creating GMOD, the Arcade language has been used almost exclusive within the context of customizing pop-ups. The following examples and references are pertaining to the most used and pertinent code when working with the dashboard. Most codes can be modified by evaluating existing expressions located within each layer’s pop-ups, and a vast amount of </w:t>
      </w:r>
      <w:hyperlink r:id="rId29">
        <w:r w:rsidRPr="00744B7B">
          <w:rPr>
            <w:color w:val="0300FF"/>
            <w:u w:val="single"/>
          </w:rPr>
          <w:t>documentation exists online</w:t>
        </w:r>
      </w:hyperlink>
      <w:r w:rsidRPr="00744B7B">
        <w:rPr>
          <w:color w:val="0300FF"/>
        </w:rPr>
        <w:t>.</w:t>
      </w:r>
    </w:p>
    <w:p w14:paraId="16C9D004" w14:textId="77777777" w:rsidR="00A65F56" w:rsidRPr="00744B7B" w:rsidRDefault="00A65F56" w:rsidP="00A65F56"/>
    <w:p w14:paraId="573DE5EB" w14:textId="77777777" w:rsidR="00A65F56" w:rsidRPr="00744B7B" w:rsidRDefault="00A65F56" w:rsidP="00A65F56">
      <w:pPr>
        <w:rPr>
          <w:i/>
          <w:iCs/>
        </w:rPr>
      </w:pPr>
      <w:r w:rsidRPr="00744B7B">
        <w:rPr>
          <w:i/>
          <w:iCs/>
          <w:color w:val="000000"/>
        </w:rPr>
        <w:t>Example 1: High-Resolution Image Resizing in Pop-Ups:</w:t>
      </w:r>
    </w:p>
    <w:p w14:paraId="7CAA589C" w14:textId="77777777" w:rsidR="00A65F56" w:rsidRPr="00744B7B" w:rsidRDefault="00A65F56" w:rsidP="00A65F56"/>
    <w:p w14:paraId="2E165C9F" w14:textId="77777777" w:rsidR="00A65F56" w:rsidRPr="00744B7B" w:rsidRDefault="00A65F56" w:rsidP="00A65F56">
      <w:pPr>
        <w:rPr>
          <w:color w:val="000000"/>
        </w:rPr>
      </w:pPr>
      <w:r w:rsidRPr="00744B7B">
        <w:t xml:space="preserve">Using the functions </w:t>
      </w:r>
      <w:hyperlink r:id="rId30" w:anchor="split" w:history="1">
        <w:r w:rsidRPr="00744B7B">
          <w:rPr>
            <w:rStyle w:val="Hyperlink"/>
          </w:rPr>
          <w:t>Split</w:t>
        </w:r>
      </w:hyperlink>
      <w:r w:rsidRPr="00744B7B">
        <w:t xml:space="preserve"> and </w:t>
      </w:r>
      <w:hyperlink r:id="rId31" w:anchor="replace" w:history="1">
        <w:r w:rsidRPr="00744B7B">
          <w:rPr>
            <w:rStyle w:val="Hyperlink"/>
          </w:rPr>
          <w:t>Replace</w:t>
        </w:r>
      </w:hyperlink>
      <w:r w:rsidRPr="00744B7B">
        <w:t xml:space="preserve">, </w:t>
      </w:r>
      <w:r w:rsidRPr="00744B7B">
        <w:rPr>
          <w:color w:val="000000"/>
        </w:rPr>
        <w:t xml:space="preserve">the targeted field will be the field that houses your </w:t>
      </w:r>
      <w:proofErr w:type="spellStart"/>
      <w:r w:rsidRPr="00744B7B">
        <w:rPr>
          <w:color w:val="000000"/>
        </w:rPr>
        <w:t>urls</w:t>
      </w:r>
      <w:proofErr w:type="spellEnd"/>
      <w:r w:rsidRPr="00744B7B">
        <w:rPr>
          <w:color w:val="000000"/>
        </w:rPr>
        <w:t xml:space="preserve">, then in the commas will be the delimiting character. In the example below, it is a semicolon. The second line will be important for displaying your split images. Type [0] for the first one and then 1, 2, 3, etc. for each subsequent one for as many as the max number of </w:t>
      </w:r>
      <w:proofErr w:type="spellStart"/>
      <w:r w:rsidRPr="00744B7B">
        <w:rPr>
          <w:color w:val="000000"/>
        </w:rPr>
        <w:t>urls</w:t>
      </w:r>
      <w:proofErr w:type="spellEnd"/>
      <w:r w:rsidRPr="00744B7B">
        <w:rPr>
          <w:color w:val="000000"/>
        </w:rPr>
        <w:t xml:space="preserve"> you need to display per feature layer field. </w:t>
      </w:r>
    </w:p>
    <w:p w14:paraId="2AEC14A8" w14:textId="77777777" w:rsidR="00A65F56" w:rsidRPr="00744B7B" w:rsidRDefault="00A65F56" w:rsidP="00A65F56">
      <w:pPr>
        <w:rPr>
          <w:color w:val="000000"/>
        </w:rPr>
      </w:pPr>
    </w:p>
    <w:p w14:paraId="3DE14327" w14:textId="77777777" w:rsidR="00A65F56" w:rsidRPr="00744B7B" w:rsidRDefault="00A65F56" w:rsidP="00A65F56">
      <w:pPr>
        <w:numPr>
          <w:ilvl w:val="0"/>
          <w:numId w:val="1"/>
        </w:numPr>
        <w:pBdr>
          <w:top w:val="nil"/>
          <w:left w:val="nil"/>
          <w:bottom w:val="nil"/>
          <w:right w:val="nil"/>
          <w:between w:val="nil"/>
        </w:pBdr>
        <w:rPr>
          <w:color w:val="000000"/>
        </w:rPr>
      </w:pPr>
      <w:r w:rsidRPr="00744B7B">
        <w:rPr>
          <w:color w:val="000000"/>
        </w:rPr>
        <w:t>Example script for parsing images and displaying in pop-ups:</w:t>
      </w:r>
    </w:p>
    <w:p w14:paraId="05DA0C02" w14:textId="77777777" w:rsidR="00A65F56" w:rsidRPr="00744B7B" w:rsidRDefault="00A65F56" w:rsidP="00A65F56"/>
    <w:p w14:paraId="190B5E3A" w14:textId="77777777" w:rsidR="00A65F56" w:rsidRPr="00744B7B" w:rsidRDefault="00A65F56" w:rsidP="00A65F56">
      <w:pPr>
        <w:pBdr>
          <w:top w:val="nil"/>
          <w:left w:val="nil"/>
          <w:bottom w:val="nil"/>
          <w:right w:val="nil"/>
          <w:between w:val="nil"/>
        </w:pBdr>
        <w:ind w:left="720"/>
        <w:rPr>
          <w:color w:val="000000"/>
        </w:rPr>
      </w:pPr>
      <w:proofErr w:type="spellStart"/>
      <w:r w:rsidRPr="00744B7B">
        <w:rPr>
          <w:color w:val="000000"/>
        </w:rPr>
        <w:t>Var</w:t>
      </w:r>
      <w:proofErr w:type="spellEnd"/>
      <w:r w:rsidRPr="00744B7B">
        <w:rPr>
          <w:color w:val="000000"/>
        </w:rPr>
        <w:t xml:space="preserve"> </w:t>
      </w:r>
      <w:proofErr w:type="spellStart"/>
      <w:r w:rsidRPr="00744B7B">
        <w:rPr>
          <w:color w:val="000000"/>
        </w:rPr>
        <w:t>splitURL</w:t>
      </w:r>
      <w:proofErr w:type="spellEnd"/>
      <w:r w:rsidRPr="00744B7B">
        <w:rPr>
          <w:color w:val="000000"/>
        </w:rPr>
        <w:t xml:space="preserve"> = Split($</w:t>
      </w:r>
      <w:proofErr w:type="spellStart"/>
      <w:r w:rsidRPr="00744B7B">
        <w:rPr>
          <w:color w:val="000000"/>
        </w:rPr>
        <w:t>feature.parameters</w:t>
      </w:r>
      <w:proofErr w:type="spellEnd"/>
      <w:r w:rsidRPr="00744B7B">
        <w:rPr>
          <w:color w:val="000000"/>
        </w:rPr>
        <w:t>, "</w:t>
      </w:r>
      <w:proofErr w:type="spellStart"/>
      <w:r w:rsidRPr="00744B7B">
        <w:rPr>
          <w:color w:val="000000"/>
        </w:rPr>
        <w:t>mhm_AbdomenCloseupPhotoUrls</w:t>
      </w:r>
      <w:proofErr w:type="spellEnd"/>
      <w:r w:rsidRPr="00744B7B">
        <w:rPr>
          <w:color w:val="000000"/>
        </w:rPr>
        <w:t>': '")</w:t>
      </w:r>
    </w:p>
    <w:p w14:paraId="642AA512" w14:textId="77777777" w:rsidR="00A65F56" w:rsidRPr="00744B7B" w:rsidRDefault="00A65F56" w:rsidP="00A65F56"/>
    <w:p w14:paraId="530B80C0" w14:textId="77777777" w:rsidR="00A65F56" w:rsidRPr="00744B7B" w:rsidRDefault="00A65F56" w:rsidP="00A65F56">
      <w:pPr>
        <w:pBdr>
          <w:top w:val="nil"/>
          <w:left w:val="nil"/>
          <w:bottom w:val="nil"/>
          <w:right w:val="nil"/>
          <w:between w:val="nil"/>
        </w:pBdr>
        <w:ind w:left="720"/>
        <w:rPr>
          <w:color w:val="000000"/>
        </w:rPr>
      </w:pPr>
      <w:proofErr w:type="spellStart"/>
      <w:r w:rsidRPr="00744B7B">
        <w:rPr>
          <w:color w:val="000000"/>
        </w:rPr>
        <w:t>var</w:t>
      </w:r>
      <w:proofErr w:type="spellEnd"/>
      <w:r w:rsidRPr="00744B7B">
        <w:rPr>
          <w:color w:val="000000"/>
        </w:rPr>
        <w:t xml:space="preserve"> splitURL2 = </w:t>
      </w:r>
      <w:proofErr w:type="spellStart"/>
      <w:r w:rsidRPr="00744B7B">
        <w:rPr>
          <w:color w:val="000000"/>
        </w:rPr>
        <w:t>splitURL</w:t>
      </w:r>
      <w:proofErr w:type="spellEnd"/>
      <w:r w:rsidRPr="00744B7B">
        <w:rPr>
          <w:color w:val="000000"/>
        </w:rPr>
        <w:t>[1]</w:t>
      </w:r>
    </w:p>
    <w:p w14:paraId="7B571E16" w14:textId="77777777" w:rsidR="00A65F56" w:rsidRPr="00744B7B" w:rsidRDefault="00A65F56" w:rsidP="00A65F56"/>
    <w:p w14:paraId="582A381D" w14:textId="77777777" w:rsidR="00A65F56" w:rsidRPr="00744B7B" w:rsidRDefault="00A65F56" w:rsidP="00A65F56">
      <w:pPr>
        <w:pBdr>
          <w:top w:val="nil"/>
          <w:left w:val="nil"/>
          <w:bottom w:val="nil"/>
          <w:right w:val="nil"/>
          <w:between w:val="nil"/>
        </w:pBdr>
        <w:ind w:left="720"/>
        <w:rPr>
          <w:color w:val="000000"/>
        </w:rPr>
      </w:pPr>
      <w:proofErr w:type="spellStart"/>
      <w:r w:rsidRPr="00744B7B">
        <w:rPr>
          <w:color w:val="000000"/>
        </w:rPr>
        <w:t>var</w:t>
      </w:r>
      <w:proofErr w:type="spellEnd"/>
      <w:r w:rsidRPr="00744B7B">
        <w:rPr>
          <w:color w:val="000000"/>
        </w:rPr>
        <w:t xml:space="preserve"> splitURL3 = Split(splitURL2, "', '</w:t>
      </w:r>
      <w:proofErr w:type="spellStart"/>
      <w:r w:rsidRPr="00744B7B">
        <w:rPr>
          <w:color w:val="000000"/>
        </w:rPr>
        <w:t>mhm_MeasurementElevation</w:t>
      </w:r>
      <w:proofErr w:type="spellEnd"/>
      <w:r w:rsidRPr="00744B7B">
        <w:rPr>
          <w:color w:val="000000"/>
        </w:rPr>
        <w:t>'")</w:t>
      </w:r>
    </w:p>
    <w:p w14:paraId="66B78F9E" w14:textId="77777777" w:rsidR="00A65F56" w:rsidRPr="00744B7B" w:rsidRDefault="00A65F56" w:rsidP="00A65F56"/>
    <w:p w14:paraId="2B0D8D7F" w14:textId="77777777" w:rsidR="00A65F56" w:rsidRPr="00744B7B" w:rsidRDefault="00A65F56" w:rsidP="00A65F56">
      <w:pPr>
        <w:pBdr>
          <w:top w:val="nil"/>
          <w:left w:val="nil"/>
          <w:bottom w:val="nil"/>
          <w:right w:val="nil"/>
          <w:between w:val="nil"/>
        </w:pBdr>
        <w:ind w:left="720"/>
        <w:rPr>
          <w:color w:val="000000"/>
        </w:rPr>
      </w:pPr>
      <w:proofErr w:type="spellStart"/>
      <w:r w:rsidRPr="00744B7B">
        <w:rPr>
          <w:color w:val="000000"/>
        </w:rPr>
        <w:t>var</w:t>
      </w:r>
      <w:proofErr w:type="spellEnd"/>
      <w:r w:rsidRPr="00744B7B">
        <w:rPr>
          <w:color w:val="000000"/>
        </w:rPr>
        <w:t xml:space="preserve"> URLs= splitURL3[0]</w:t>
      </w:r>
    </w:p>
    <w:p w14:paraId="41FA0698" w14:textId="77777777" w:rsidR="00A65F56" w:rsidRPr="00744B7B" w:rsidRDefault="00A65F56" w:rsidP="00A65F56"/>
    <w:p w14:paraId="2FDBDDAC" w14:textId="77777777" w:rsidR="00A65F56" w:rsidRPr="00744B7B" w:rsidRDefault="00A65F56" w:rsidP="00A65F56">
      <w:pPr>
        <w:pBdr>
          <w:top w:val="nil"/>
          <w:left w:val="nil"/>
          <w:bottom w:val="nil"/>
          <w:right w:val="nil"/>
          <w:between w:val="nil"/>
        </w:pBdr>
        <w:ind w:left="720"/>
      </w:pPr>
      <w:r w:rsidRPr="00744B7B">
        <w:t>//return URLs</w:t>
      </w:r>
    </w:p>
    <w:p w14:paraId="20D3CAE8" w14:textId="77777777" w:rsidR="00A65F56" w:rsidRPr="00744B7B" w:rsidRDefault="00A65F56" w:rsidP="00A65F56">
      <w:pPr>
        <w:pBdr>
          <w:top w:val="nil"/>
          <w:left w:val="nil"/>
          <w:bottom w:val="nil"/>
          <w:right w:val="nil"/>
          <w:between w:val="nil"/>
        </w:pBdr>
        <w:ind w:left="720"/>
      </w:pPr>
    </w:p>
    <w:p w14:paraId="781BDB54" w14:textId="77777777" w:rsidR="00A65F56" w:rsidRPr="00744B7B" w:rsidRDefault="00A65F56" w:rsidP="00A65F56">
      <w:pPr>
        <w:pBdr>
          <w:top w:val="nil"/>
          <w:left w:val="nil"/>
          <w:bottom w:val="nil"/>
          <w:right w:val="nil"/>
          <w:between w:val="nil"/>
        </w:pBdr>
        <w:ind w:left="720"/>
      </w:pPr>
      <w:proofErr w:type="spellStart"/>
      <w:r w:rsidRPr="00744B7B">
        <w:t>var</w:t>
      </w:r>
      <w:proofErr w:type="spellEnd"/>
      <w:r w:rsidRPr="00744B7B">
        <w:t xml:space="preserve"> answer = split(URLs, "; ")</w:t>
      </w:r>
    </w:p>
    <w:p w14:paraId="5FBA166E" w14:textId="77777777" w:rsidR="00A65F56" w:rsidRPr="00744B7B" w:rsidRDefault="00A65F56" w:rsidP="00A65F56">
      <w:pPr>
        <w:spacing w:after="240"/>
      </w:pPr>
    </w:p>
    <w:p w14:paraId="00FB6FFA" w14:textId="77777777" w:rsidR="00A65F56" w:rsidRPr="00744B7B" w:rsidRDefault="00A65F56" w:rsidP="00A65F56">
      <w:pPr>
        <w:pBdr>
          <w:top w:val="nil"/>
          <w:left w:val="nil"/>
          <w:bottom w:val="nil"/>
          <w:right w:val="nil"/>
          <w:between w:val="nil"/>
        </w:pBdr>
        <w:ind w:left="720"/>
      </w:pPr>
      <w:r w:rsidRPr="00744B7B">
        <w:t>if (Count(answer)&gt;5){</w:t>
      </w:r>
    </w:p>
    <w:p w14:paraId="49038085" w14:textId="77777777" w:rsidR="00A65F56" w:rsidRPr="00744B7B" w:rsidRDefault="00A65F56" w:rsidP="00A65F56"/>
    <w:p w14:paraId="266638B9" w14:textId="77777777" w:rsidR="00A65F56" w:rsidRPr="00744B7B" w:rsidRDefault="00A65F56" w:rsidP="00A65F56">
      <w:pPr>
        <w:pBdr>
          <w:top w:val="nil"/>
          <w:left w:val="nil"/>
          <w:bottom w:val="nil"/>
          <w:right w:val="nil"/>
          <w:between w:val="nil"/>
        </w:pBdr>
        <w:ind w:left="720"/>
      </w:pPr>
      <w:r w:rsidRPr="00744B7B">
        <w:t>    return replace(answer[5],'</w:t>
      </w:r>
      <w:proofErr w:type="spellStart"/>
      <w:r w:rsidRPr="00744B7B">
        <w:t>square','original</w:t>
      </w:r>
      <w:proofErr w:type="spellEnd"/>
      <w:r w:rsidRPr="00744B7B">
        <w:t>')</w:t>
      </w:r>
    </w:p>
    <w:p w14:paraId="3A9ADE4F" w14:textId="77777777" w:rsidR="00A65F56" w:rsidRPr="00744B7B" w:rsidRDefault="00A65F56" w:rsidP="00A65F56"/>
    <w:p w14:paraId="624F5304" w14:textId="77777777" w:rsidR="00A65F56" w:rsidRPr="00744B7B" w:rsidRDefault="00A65F56" w:rsidP="00A65F56">
      <w:pPr>
        <w:pBdr>
          <w:top w:val="nil"/>
          <w:left w:val="nil"/>
          <w:bottom w:val="nil"/>
          <w:right w:val="nil"/>
          <w:between w:val="nil"/>
        </w:pBdr>
        <w:ind w:left="720"/>
      </w:pPr>
      <w:r w:rsidRPr="00744B7B">
        <w:t>} else{</w:t>
      </w:r>
    </w:p>
    <w:p w14:paraId="1830A3E3" w14:textId="77777777" w:rsidR="00A65F56" w:rsidRPr="00744B7B" w:rsidRDefault="00A65F56" w:rsidP="00A65F56"/>
    <w:p w14:paraId="1D0BF05E" w14:textId="77777777" w:rsidR="00A65F56" w:rsidRPr="00744B7B" w:rsidRDefault="00A65F56" w:rsidP="00A65F56">
      <w:pPr>
        <w:pBdr>
          <w:top w:val="nil"/>
          <w:left w:val="nil"/>
          <w:bottom w:val="nil"/>
          <w:right w:val="nil"/>
          <w:between w:val="nil"/>
        </w:pBdr>
        <w:ind w:left="720"/>
      </w:pPr>
      <w:r w:rsidRPr="00744B7B">
        <w:t>    return ''</w:t>
      </w:r>
    </w:p>
    <w:p w14:paraId="6E1102C3" w14:textId="77777777" w:rsidR="00A65F56" w:rsidRPr="00744B7B" w:rsidRDefault="00A65F56" w:rsidP="00A65F56"/>
    <w:p w14:paraId="1DA3F106" w14:textId="77777777" w:rsidR="00A65F56" w:rsidRPr="00744B7B" w:rsidRDefault="00A65F56" w:rsidP="00A65F56">
      <w:pPr>
        <w:pBdr>
          <w:top w:val="nil"/>
          <w:left w:val="nil"/>
          <w:bottom w:val="nil"/>
          <w:right w:val="nil"/>
          <w:between w:val="nil"/>
        </w:pBdr>
        <w:ind w:left="720"/>
      </w:pPr>
      <w:r w:rsidRPr="00744B7B">
        <w:t>}</w:t>
      </w:r>
    </w:p>
    <w:p w14:paraId="35622229" w14:textId="77777777" w:rsidR="00A65F56" w:rsidRPr="00744B7B" w:rsidRDefault="00A65F56" w:rsidP="00A65F56"/>
    <w:p w14:paraId="10C55477" w14:textId="77777777" w:rsidR="00A65F56" w:rsidRPr="00744B7B" w:rsidRDefault="00A65F56" w:rsidP="00A65F56"/>
    <w:p w14:paraId="7D461D56" w14:textId="77777777" w:rsidR="00A65F56" w:rsidRPr="00744B7B" w:rsidRDefault="00A65F56" w:rsidP="00A65F56">
      <w:pPr>
        <w:rPr>
          <w:i/>
          <w:iCs/>
        </w:rPr>
      </w:pPr>
      <w:r w:rsidRPr="00744B7B">
        <w:rPr>
          <w:i/>
          <w:iCs/>
        </w:rPr>
        <w:t>Example 2: Displaying images within pop-ups:</w:t>
      </w:r>
    </w:p>
    <w:p w14:paraId="05E070B8" w14:textId="77777777" w:rsidR="00A65F56" w:rsidRPr="00744B7B" w:rsidRDefault="00A65F56" w:rsidP="00A65F56">
      <w:pPr>
        <w:rPr>
          <w:i/>
          <w:iCs/>
        </w:rPr>
      </w:pPr>
    </w:p>
    <w:p w14:paraId="0E50FBB8" w14:textId="77777777" w:rsidR="00A65F56" w:rsidRPr="00744B7B" w:rsidRDefault="00A65F56" w:rsidP="00A65F56">
      <w:r w:rsidRPr="00744B7B">
        <w:t>In GMOD, we customized our data points to have clickable pop-ups with images of larval, habitat, and land cover features. In this example, we show an example script for integrating a user submitted larval photo.</w:t>
      </w:r>
    </w:p>
    <w:p w14:paraId="53D57026" w14:textId="77777777" w:rsidR="00A65F56" w:rsidRPr="00744B7B" w:rsidRDefault="00A65F56" w:rsidP="00A65F56"/>
    <w:p w14:paraId="3E3C4563" w14:textId="77777777" w:rsidR="00A65F56" w:rsidRPr="00CE1807" w:rsidRDefault="00A65F56" w:rsidP="00A65F56">
      <w:pPr>
        <w:shd w:val="clear" w:color="auto" w:fill="FFFFFE"/>
        <w:spacing w:line="270" w:lineRule="atLeast"/>
      </w:pPr>
      <w:proofErr w:type="spellStart"/>
      <w:r w:rsidRPr="00CE1807">
        <w:t>Var</w:t>
      </w:r>
      <w:proofErr w:type="spellEnd"/>
      <w:r w:rsidRPr="00CE1807">
        <w:t xml:space="preserve"> </w:t>
      </w:r>
      <w:proofErr w:type="spellStart"/>
      <w:r w:rsidRPr="00CE1807">
        <w:t>splitURL</w:t>
      </w:r>
      <w:proofErr w:type="spellEnd"/>
      <w:r w:rsidRPr="00CE1807">
        <w:t xml:space="preserve"> = Split($</w:t>
      </w:r>
      <w:proofErr w:type="spellStart"/>
      <w:r w:rsidRPr="00CE1807">
        <w:t>feature.parameters</w:t>
      </w:r>
      <w:proofErr w:type="spellEnd"/>
      <w:r w:rsidRPr="00CE1807">
        <w:t>, "</w:t>
      </w:r>
      <w:proofErr w:type="spellStart"/>
      <w:r w:rsidRPr="00CE1807">
        <w:t>Urls</w:t>
      </w:r>
      <w:proofErr w:type="spellEnd"/>
      <w:r w:rsidRPr="00CE1807">
        <w:t>': '")</w:t>
      </w:r>
    </w:p>
    <w:p w14:paraId="293EA9CD" w14:textId="77777777" w:rsidR="00A65F56" w:rsidRPr="00CE1807" w:rsidRDefault="00A65F56" w:rsidP="00A65F56">
      <w:pPr>
        <w:shd w:val="clear" w:color="auto" w:fill="FFFFFE"/>
        <w:spacing w:line="270" w:lineRule="atLeast"/>
      </w:pPr>
    </w:p>
    <w:p w14:paraId="6404F835" w14:textId="77777777" w:rsidR="00A65F56" w:rsidRPr="00CE1807" w:rsidRDefault="00A65F56" w:rsidP="00A65F56">
      <w:pPr>
        <w:shd w:val="clear" w:color="auto" w:fill="FFFFFE"/>
        <w:spacing w:line="270" w:lineRule="atLeast"/>
      </w:pPr>
      <w:proofErr w:type="spellStart"/>
      <w:r w:rsidRPr="00CE1807">
        <w:t>var</w:t>
      </w:r>
      <w:proofErr w:type="spellEnd"/>
      <w:r w:rsidRPr="00CE1807">
        <w:t xml:space="preserve"> splitURL2 = </w:t>
      </w:r>
      <w:proofErr w:type="spellStart"/>
      <w:r w:rsidRPr="00CE1807">
        <w:t>splitURL</w:t>
      </w:r>
      <w:proofErr w:type="spellEnd"/>
      <w:r w:rsidRPr="00CE1807">
        <w:t>[1]</w:t>
      </w:r>
    </w:p>
    <w:p w14:paraId="2DB3082F" w14:textId="77777777" w:rsidR="00A65F56" w:rsidRPr="00CE1807" w:rsidRDefault="00A65F56" w:rsidP="00A65F56">
      <w:pPr>
        <w:shd w:val="clear" w:color="auto" w:fill="FFFFFE"/>
        <w:spacing w:line="270" w:lineRule="atLeast"/>
      </w:pPr>
    </w:p>
    <w:p w14:paraId="484DC160" w14:textId="77777777" w:rsidR="00A65F56" w:rsidRPr="00CE1807" w:rsidRDefault="00A65F56" w:rsidP="00A65F56">
      <w:pPr>
        <w:shd w:val="clear" w:color="auto" w:fill="FFFFFE"/>
        <w:spacing w:line="270" w:lineRule="atLeast"/>
      </w:pPr>
      <w:proofErr w:type="spellStart"/>
      <w:r w:rsidRPr="00CE1807">
        <w:t>var</w:t>
      </w:r>
      <w:proofErr w:type="spellEnd"/>
      <w:r w:rsidRPr="00CE1807">
        <w:t xml:space="preserve"> splitURL3 = Split(splitURL2, "',")</w:t>
      </w:r>
    </w:p>
    <w:p w14:paraId="6A005298" w14:textId="77777777" w:rsidR="00A65F56" w:rsidRPr="00CE1807" w:rsidRDefault="00A65F56" w:rsidP="00A65F56">
      <w:pPr>
        <w:shd w:val="clear" w:color="auto" w:fill="FFFFFE"/>
        <w:spacing w:line="270" w:lineRule="atLeast"/>
      </w:pPr>
    </w:p>
    <w:p w14:paraId="296D7F71" w14:textId="77777777" w:rsidR="00A65F56" w:rsidRPr="00CE1807" w:rsidRDefault="00A65F56" w:rsidP="00A65F56">
      <w:pPr>
        <w:shd w:val="clear" w:color="auto" w:fill="FFFFFE"/>
        <w:spacing w:line="270" w:lineRule="atLeast"/>
      </w:pPr>
      <w:proofErr w:type="spellStart"/>
      <w:r w:rsidRPr="00CE1807">
        <w:t>var</w:t>
      </w:r>
      <w:proofErr w:type="spellEnd"/>
      <w:r w:rsidRPr="00CE1807">
        <w:t xml:space="preserve"> URLs= splitURL3[0]</w:t>
      </w:r>
    </w:p>
    <w:p w14:paraId="68BECCF1" w14:textId="77777777" w:rsidR="00A65F56" w:rsidRPr="00CE1807" w:rsidRDefault="00A65F56" w:rsidP="00A65F56">
      <w:pPr>
        <w:shd w:val="clear" w:color="auto" w:fill="FFFFFE"/>
        <w:spacing w:line="270" w:lineRule="atLeast"/>
      </w:pPr>
    </w:p>
    <w:p w14:paraId="7AC930E9" w14:textId="77777777" w:rsidR="00A65F56" w:rsidRPr="00CE1807" w:rsidRDefault="00A65F56" w:rsidP="00A65F56">
      <w:pPr>
        <w:shd w:val="clear" w:color="auto" w:fill="FFFFFE"/>
        <w:spacing w:line="270" w:lineRule="atLeast"/>
      </w:pPr>
      <w:r w:rsidRPr="00CE1807">
        <w:t>//return URLs</w:t>
      </w:r>
    </w:p>
    <w:p w14:paraId="1366420C" w14:textId="77777777" w:rsidR="00A65F56" w:rsidRPr="00CE1807" w:rsidRDefault="00A65F56" w:rsidP="00A65F56">
      <w:pPr>
        <w:shd w:val="clear" w:color="auto" w:fill="FFFFFE"/>
        <w:spacing w:line="270" w:lineRule="atLeast"/>
      </w:pPr>
    </w:p>
    <w:p w14:paraId="5500934F" w14:textId="77777777" w:rsidR="00A65F56" w:rsidRPr="00CE1807" w:rsidRDefault="00A65F56" w:rsidP="00A65F56">
      <w:pPr>
        <w:shd w:val="clear" w:color="auto" w:fill="FFFFFE"/>
        <w:spacing w:line="270" w:lineRule="atLeast"/>
      </w:pPr>
      <w:r w:rsidRPr="00CE1807">
        <w:t xml:space="preserve"> </w:t>
      </w:r>
    </w:p>
    <w:p w14:paraId="12202C72" w14:textId="77777777" w:rsidR="00A65F56" w:rsidRPr="00CE1807" w:rsidRDefault="00A65F56" w:rsidP="00A65F56">
      <w:pPr>
        <w:shd w:val="clear" w:color="auto" w:fill="FFFFFE"/>
        <w:spacing w:line="270" w:lineRule="atLeast"/>
      </w:pPr>
      <w:proofErr w:type="spellStart"/>
      <w:r w:rsidRPr="00CE1807">
        <w:t>var</w:t>
      </w:r>
      <w:proofErr w:type="spellEnd"/>
      <w:r w:rsidRPr="00CE1807">
        <w:t xml:space="preserve"> answer = split(URLs, "; ")</w:t>
      </w:r>
    </w:p>
    <w:p w14:paraId="7755D6B8" w14:textId="77777777" w:rsidR="00A65F56" w:rsidRPr="00CE1807" w:rsidRDefault="00A65F56" w:rsidP="00A65F56">
      <w:pPr>
        <w:shd w:val="clear" w:color="auto" w:fill="FFFFFE"/>
        <w:spacing w:line="270" w:lineRule="atLeast"/>
      </w:pPr>
    </w:p>
    <w:p w14:paraId="331B51B9" w14:textId="77777777" w:rsidR="00A65F56" w:rsidRPr="00CE1807" w:rsidRDefault="00A65F56" w:rsidP="00A65F56">
      <w:pPr>
        <w:shd w:val="clear" w:color="auto" w:fill="FFFFFE"/>
        <w:spacing w:line="270" w:lineRule="atLeast"/>
      </w:pPr>
      <w:r w:rsidRPr="00CE1807">
        <w:t>//console(answer[0],answer[1],answer[2],answer[3],answer[4],answer[5])</w:t>
      </w:r>
    </w:p>
    <w:p w14:paraId="3A1AE9DE" w14:textId="77777777" w:rsidR="00A65F56" w:rsidRPr="00CE1807" w:rsidRDefault="00A65F56" w:rsidP="00A65F56">
      <w:pPr>
        <w:shd w:val="clear" w:color="auto" w:fill="FFFFFE"/>
        <w:spacing w:line="270" w:lineRule="atLeast"/>
      </w:pPr>
    </w:p>
    <w:p w14:paraId="358AC450" w14:textId="77777777" w:rsidR="00A65F56" w:rsidRPr="00CE1807" w:rsidRDefault="00A65F56" w:rsidP="00A65F56">
      <w:pPr>
        <w:shd w:val="clear" w:color="auto" w:fill="FFFFFE"/>
        <w:spacing w:line="270" w:lineRule="atLeast"/>
      </w:pPr>
      <w:r w:rsidRPr="00CE1807">
        <w:t xml:space="preserve"> if (Count(answer)&gt;0){</w:t>
      </w:r>
    </w:p>
    <w:p w14:paraId="279A02A9" w14:textId="77777777" w:rsidR="00A65F56" w:rsidRPr="00CE1807" w:rsidRDefault="00A65F56" w:rsidP="00A65F56">
      <w:pPr>
        <w:shd w:val="clear" w:color="auto" w:fill="FFFFFE"/>
        <w:spacing w:line="270" w:lineRule="atLeast"/>
      </w:pPr>
    </w:p>
    <w:p w14:paraId="5A64DFD0" w14:textId="77777777" w:rsidR="00A65F56" w:rsidRPr="00CE1807" w:rsidRDefault="00A65F56" w:rsidP="00A65F56">
      <w:pPr>
        <w:shd w:val="clear" w:color="auto" w:fill="FFFFFE"/>
        <w:spacing w:line="270" w:lineRule="atLeast"/>
      </w:pPr>
      <w:r w:rsidRPr="00CE1807">
        <w:t xml:space="preserve">    return replace(answer[0],'</w:t>
      </w:r>
      <w:proofErr w:type="spellStart"/>
      <w:r w:rsidRPr="00CE1807">
        <w:t>square','original</w:t>
      </w:r>
      <w:proofErr w:type="spellEnd"/>
      <w:r w:rsidRPr="00CE1807">
        <w:t>')</w:t>
      </w:r>
    </w:p>
    <w:p w14:paraId="6AEB2745" w14:textId="77777777" w:rsidR="00A65F56" w:rsidRPr="00CE1807" w:rsidRDefault="00A65F56" w:rsidP="00A65F56">
      <w:pPr>
        <w:shd w:val="clear" w:color="auto" w:fill="FFFFFE"/>
        <w:spacing w:line="270" w:lineRule="atLeast"/>
      </w:pPr>
    </w:p>
    <w:p w14:paraId="5A4E73CE" w14:textId="77777777" w:rsidR="00A65F56" w:rsidRPr="00CE1807" w:rsidRDefault="00A65F56" w:rsidP="00A65F56">
      <w:pPr>
        <w:shd w:val="clear" w:color="auto" w:fill="FFFFFE"/>
        <w:spacing w:line="270" w:lineRule="atLeast"/>
      </w:pPr>
      <w:r w:rsidRPr="00CE1807">
        <w:t>} else{</w:t>
      </w:r>
    </w:p>
    <w:p w14:paraId="0EBD9BB4" w14:textId="77777777" w:rsidR="00A65F56" w:rsidRPr="00CE1807" w:rsidRDefault="00A65F56" w:rsidP="00A65F56">
      <w:pPr>
        <w:shd w:val="clear" w:color="auto" w:fill="FFFFFE"/>
        <w:spacing w:line="270" w:lineRule="atLeast"/>
      </w:pPr>
    </w:p>
    <w:p w14:paraId="1B0AF127" w14:textId="77777777" w:rsidR="00A65F56" w:rsidRPr="00CE1807" w:rsidRDefault="00A65F56" w:rsidP="00A65F56">
      <w:pPr>
        <w:shd w:val="clear" w:color="auto" w:fill="FFFFFE"/>
        <w:spacing w:line="270" w:lineRule="atLeast"/>
      </w:pPr>
      <w:r w:rsidRPr="00CE1807">
        <w:t xml:space="preserve">    return ''</w:t>
      </w:r>
    </w:p>
    <w:p w14:paraId="0DD237D1" w14:textId="77777777" w:rsidR="00A65F56" w:rsidRPr="00CE1807" w:rsidRDefault="00A65F56" w:rsidP="00A65F56">
      <w:pPr>
        <w:shd w:val="clear" w:color="auto" w:fill="FFFFFE"/>
        <w:spacing w:line="270" w:lineRule="atLeast"/>
      </w:pPr>
      <w:r w:rsidRPr="00CE1807">
        <w:t>}</w:t>
      </w:r>
    </w:p>
    <w:p w14:paraId="54B40DD0" w14:textId="77777777" w:rsidR="00A65F56" w:rsidRPr="00744B7B" w:rsidRDefault="00A65F56" w:rsidP="00A65F56"/>
    <w:p w14:paraId="1A82C9F1" w14:textId="77777777" w:rsidR="00A65F56" w:rsidRPr="00744B7B" w:rsidRDefault="00A65F56" w:rsidP="00A65F56"/>
    <w:p w14:paraId="2689F32D" w14:textId="77777777" w:rsidR="00A65F56" w:rsidRPr="00744B7B" w:rsidRDefault="00A65F56" w:rsidP="00A65F56">
      <w:pPr>
        <w:rPr>
          <w:i/>
          <w:iCs/>
        </w:rPr>
      </w:pPr>
      <w:r w:rsidRPr="00744B7B">
        <w:rPr>
          <w:i/>
          <w:iCs/>
        </w:rPr>
        <w:t>Example 3: Displaying latitude and longitude (for point data):</w:t>
      </w:r>
    </w:p>
    <w:p w14:paraId="1542C9E9" w14:textId="77777777" w:rsidR="00A65F56" w:rsidRPr="00744B7B" w:rsidRDefault="00A65F56" w:rsidP="00A65F56">
      <w:pPr>
        <w:rPr>
          <w:i/>
          <w:iCs/>
        </w:rPr>
      </w:pPr>
    </w:p>
    <w:p w14:paraId="3E48AAD7" w14:textId="77777777" w:rsidR="00A65F56" w:rsidRPr="00744B7B" w:rsidRDefault="00A65F56" w:rsidP="00A65F56">
      <w:pPr>
        <w:shd w:val="clear" w:color="auto" w:fill="FFFFFE"/>
        <w:spacing w:line="270" w:lineRule="atLeast"/>
      </w:pPr>
      <w:r w:rsidRPr="00744B7B">
        <w:t xml:space="preserve">function </w:t>
      </w:r>
      <w:proofErr w:type="spellStart"/>
      <w:r w:rsidRPr="00744B7B">
        <w:t>MetersToLatLon</w:t>
      </w:r>
      <w:proofErr w:type="spellEnd"/>
      <w:r w:rsidRPr="00744B7B">
        <w:t>(mx, my) {</w:t>
      </w:r>
    </w:p>
    <w:p w14:paraId="04CEC09E" w14:textId="77777777" w:rsidR="00A65F56" w:rsidRPr="00744B7B" w:rsidRDefault="00A65F56" w:rsidP="00A65F56">
      <w:pPr>
        <w:shd w:val="clear" w:color="auto" w:fill="FFFFFE"/>
        <w:spacing w:line="270" w:lineRule="atLeast"/>
      </w:pPr>
      <w:r w:rsidRPr="00744B7B">
        <w:t xml:space="preserve">    // Converts XY point from Spherical web Mercator EPSG:900913 to </w:t>
      </w:r>
      <w:proofErr w:type="spellStart"/>
      <w:r w:rsidRPr="00744B7B">
        <w:t>lat</w:t>
      </w:r>
      <w:proofErr w:type="spellEnd"/>
      <w:r w:rsidRPr="00744B7B">
        <w:t>/</w:t>
      </w:r>
      <w:proofErr w:type="spellStart"/>
      <w:r w:rsidRPr="00744B7B">
        <w:t>lon</w:t>
      </w:r>
      <w:proofErr w:type="spellEnd"/>
      <w:r w:rsidRPr="00744B7B">
        <w:t xml:space="preserve"> in WGS84 Datum</w:t>
      </w:r>
    </w:p>
    <w:p w14:paraId="0AC01DF5" w14:textId="77777777" w:rsidR="00A65F56" w:rsidRPr="00744B7B" w:rsidRDefault="00A65F56" w:rsidP="00A65F56">
      <w:pPr>
        <w:shd w:val="clear" w:color="auto" w:fill="FFFFFE"/>
        <w:spacing w:line="270" w:lineRule="atLeast"/>
      </w:pPr>
      <w:r w:rsidRPr="00744B7B">
        <w:t xml:space="preserve">     // Fuente: http://www.maptiler.org/google-maps-coordinates-tile-bounds-projection/</w:t>
      </w:r>
    </w:p>
    <w:p w14:paraId="0749E818" w14:textId="77777777" w:rsidR="00A65F56" w:rsidRPr="00744B7B" w:rsidRDefault="00A65F56" w:rsidP="00A65F56">
      <w:pPr>
        <w:shd w:val="clear" w:color="auto" w:fill="FFFFFE"/>
        <w:spacing w:line="270" w:lineRule="atLeast"/>
      </w:pPr>
      <w:r w:rsidRPr="00744B7B">
        <w:t xml:space="preserve">    </w:t>
      </w:r>
      <w:proofErr w:type="spellStart"/>
      <w:r w:rsidRPr="00744B7B">
        <w:t>var</w:t>
      </w:r>
      <w:proofErr w:type="spellEnd"/>
      <w:r w:rsidRPr="00744B7B">
        <w:t xml:space="preserve"> </w:t>
      </w:r>
      <w:proofErr w:type="spellStart"/>
      <w:r w:rsidRPr="00744B7B">
        <w:t>originShift</w:t>
      </w:r>
      <w:proofErr w:type="spellEnd"/>
      <w:r w:rsidRPr="00744B7B">
        <w:t xml:space="preserve"> = 2.0 * PI * 6378137.0 / 2.0;</w:t>
      </w:r>
    </w:p>
    <w:p w14:paraId="39599B04" w14:textId="77777777" w:rsidR="00A65F56" w:rsidRPr="00744B7B" w:rsidRDefault="00A65F56" w:rsidP="00A65F56">
      <w:pPr>
        <w:shd w:val="clear" w:color="auto" w:fill="FFFFFE"/>
        <w:spacing w:line="270" w:lineRule="atLeast"/>
      </w:pPr>
    </w:p>
    <w:p w14:paraId="3D9CA811" w14:textId="77777777" w:rsidR="00A65F56" w:rsidRPr="00744B7B" w:rsidRDefault="00A65F56" w:rsidP="00A65F56">
      <w:pPr>
        <w:shd w:val="clear" w:color="auto" w:fill="FFFFFE"/>
        <w:spacing w:line="270" w:lineRule="atLeast"/>
      </w:pPr>
      <w:r w:rsidRPr="00744B7B">
        <w:t xml:space="preserve">    </w:t>
      </w:r>
      <w:proofErr w:type="spellStart"/>
      <w:r w:rsidRPr="00744B7B">
        <w:t>var</w:t>
      </w:r>
      <w:proofErr w:type="spellEnd"/>
      <w:r w:rsidRPr="00744B7B">
        <w:t xml:space="preserve"> </w:t>
      </w:r>
      <w:proofErr w:type="spellStart"/>
      <w:r w:rsidRPr="00744B7B">
        <w:t>lon</w:t>
      </w:r>
      <w:proofErr w:type="spellEnd"/>
      <w:r w:rsidRPr="00744B7B">
        <w:t xml:space="preserve"> = (mx / </w:t>
      </w:r>
      <w:proofErr w:type="spellStart"/>
      <w:r w:rsidRPr="00744B7B">
        <w:t>originShift</w:t>
      </w:r>
      <w:proofErr w:type="spellEnd"/>
      <w:r w:rsidRPr="00744B7B">
        <w:t>) * 180.0;</w:t>
      </w:r>
    </w:p>
    <w:p w14:paraId="3DE8762F" w14:textId="77777777" w:rsidR="00A65F56" w:rsidRPr="00744B7B" w:rsidRDefault="00A65F56" w:rsidP="00A65F56">
      <w:pPr>
        <w:shd w:val="clear" w:color="auto" w:fill="FFFFFE"/>
        <w:spacing w:line="270" w:lineRule="atLeast"/>
      </w:pPr>
      <w:r w:rsidRPr="00744B7B">
        <w:t xml:space="preserve">    </w:t>
      </w:r>
      <w:proofErr w:type="spellStart"/>
      <w:r w:rsidRPr="00744B7B">
        <w:t>var</w:t>
      </w:r>
      <w:proofErr w:type="spellEnd"/>
      <w:r w:rsidRPr="00744B7B">
        <w:t xml:space="preserve"> </w:t>
      </w:r>
      <w:proofErr w:type="spellStart"/>
      <w:r w:rsidRPr="00744B7B">
        <w:t>lat</w:t>
      </w:r>
      <w:proofErr w:type="spellEnd"/>
      <w:r w:rsidRPr="00744B7B">
        <w:t xml:space="preserve"> = (my / </w:t>
      </w:r>
      <w:proofErr w:type="spellStart"/>
      <w:r w:rsidRPr="00744B7B">
        <w:t>originShift</w:t>
      </w:r>
      <w:proofErr w:type="spellEnd"/>
      <w:r w:rsidRPr="00744B7B">
        <w:t>) * 180.0;</w:t>
      </w:r>
    </w:p>
    <w:p w14:paraId="1A0AB308" w14:textId="77777777" w:rsidR="00A65F56" w:rsidRPr="00744B7B" w:rsidRDefault="00A65F56" w:rsidP="00A65F56">
      <w:pPr>
        <w:shd w:val="clear" w:color="auto" w:fill="FFFFFE"/>
        <w:spacing w:line="270" w:lineRule="atLeast"/>
      </w:pPr>
    </w:p>
    <w:p w14:paraId="2782F819" w14:textId="77777777" w:rsidR="00A65F56" w:rsidRPr="00744B7B" w:rsidRDefault="00A65F56" w:rsidP="00A65F56">
      <w:pPr>
        <w:shd w:val="clear" w:color="auto" w:fill="FFFFFE"/>
        <w:spacing w:line="270" w:lineRule="atLeast"/>
      </w:pPr>
      <w:r w:rsidRPr="00744B7B">
        <w:t xml:space="preserve">    </w:t>
      </w:r>
      <w:proofErr w:type="spellStart"/>
      <w:r w:rsidRPr="00744B7B">
        <w:t>lat</w:t>
      </w:r>
      <w:proofErr w:type="spellEnd"/>
      <w:r w:rsidRPr="00744B7B">
        <w:t xml:space="preserve"> = 180.0 / PI * (2.0 * </w:t>
      </w:r>
      <w:proofErr w:type="spellStart"/>
      <w:r w:rsidRPr="00744B7B">
        <w:t>Atan</w:t>
      </w:r>
      <w:proofErr w:type="spellEnd"/>
      <w:r w:rsidRPr="00744B7B">
        <w:t xml:space="preserve">( </w:t>
      </w:r>
      <w:proofErr w:type="spellStart"/>
      <w:r w:rsidRPr="00744B7B">
        <w:t>Exp</w:t>
      </w:r>
      <w:proofErr w:type="spellEnd"/>
      <w:r w:rsidRPr="00744B7B">
        <w:t xml:space="preserve">( </w:t>
      </w:r>
      <w:proofErr w:type="spellStart"/>
      <w:r w:rsidRPr="00744B7B">
        <w:t>lat</w:t>
      </w:r>
      <w:proofErr w:type="spellEnd"/>
      <w:r w:rsidRPr="00744B7B">
        <w:t xml:space="preserve"> * PI / 180.0)) - PI / 2.0);</w:t>
      </w:r>
    </w:p>
    <w:p w14:paraId="6674A7C7" w14:textId="77777777" w:rsidR="00A65F56" w:rsidRPr="00744B7B" w:rsidRDefault="00A65F56" w:rsidP="00A65F56">
      <w:pPr>
        <w:shd w:val="clear" w:color="auto" w:fill="FFFFFE"/>
        <w:spacing w:line="270" w:lineRule="atLeast"/>
      </w:pPr>
      <w:r w:rsidRPr="00744B7B">
        <w:t xml:space="preserve">    return [</w:t>
      </w:r>
      <w:proofErr w:type="spellStart"/>
      <w:r w:rsidRPr="00744B7B">
        <w:t>lat</w:t>
      </w:r>
      <w:proofErr w:type="spellEnd"/>
      <w:r w:rsidRPr="00744B7B">
        <w:t xml:space="preserve">, </w:t>
      </w:r>
      <w:proofErr w:type="spellStart"/>
      <w:r w:rsidRPr="00744B7B">
        <w:t>lon</w:t>
      </w:r>
      <w:proofErr w:type="spellEnd"/>
      <w:r w:rsidRPr="00744B7B">
        <w:t>];</w:t>
      </w:r>
    </w:p>
    <w:p w14:paraId="24556F30" w14:textId="77777777" w:rsidR="00A65F56" w:rsidRPr="00744B7B" w:rsidRDefault="00A65F56" w:rsidP="00A65F56">
      <w:pPr>
        <w:shd w:val="clear" w:color="auto" w:fill="FFFFFE"/>
        <w:spacing w:line="270" w:lineRule="atLeast"/>
      </w:pPr>
      <w:r w:rsidRPr="00744B7B">
        <w:t>}</w:t>
      </w:r>
    </w:p>
    <w:p w14:paraId="7C973B82" w14:textId="77777777" w:rsidR="00A65F56" w:rsidRPr="00744B7B" w:rsidRDefault="00A65F56" w:rsidP="00A65F56">
      <w:pPr>
        <w:shd w:val="clear" w:color="auto" w:fill="FFFFFE"/>
        <w:spacing w:after="240" w:line="270" w:lineRule="atLeast"/>
      </w:pPr>
    </w:p>
    <w:p w14:paraId="50D2D779" w14:textId="77777777" w:rsidR="00A65F56" w:rsidRPr="00744B7B" w:rsidRDefault="00A65F56" w:rsidP="00A65F56">
      <w:pPr>
        <w:shd w:val="clear" w:color="auto" w:fill="FFFFFE"/>
        <w:spacing w:line="270" w:lineRule="atLeast"/>
      </w:pPr>
      <w:proofErr w:type="spellStart"/>
      <w:r w:rsidRPr="00744B7B">
        <w:t>var</w:t>
      </w:r>
      <w:proofErr w:type="spellEnd"/>
      <w:r w:rsidRPr="00744B7B">
        <w:t xml:space="preserve"> poly = Geometry($feature);</w:t>
      </w:r>
    </w:p>
    <w:p w14:paraId="43A1105A" w14:textId="77777777" w:rsidR="00A65F56" w:rsidRPr="00744B7B" w:rsidRDefault="00A65F56" w:rsidP="00A65F56">
      <w:pPr>
        <w:shd w:val="clear" w:color="auto" w:fill="FFFFFE"/>
        <w:spacing w:line="270" w:lineRule="atLeast"/>
      </w:pPr>
    </w:p>
    <w:p w14:paraId="14FD2CE8" w14:textId="77777777" w:rsidR="00A65F56" w:rsidRPr="00744B7B" w:rsidRDefault="00A65F56" w:rsidP="00A65F56">
      <w:pPr>
        <w:shd w:val="clear" w:color="auto" w:fill="FFFFFE"/>
        <w:spacing w:line="270" w:lineRule="atLeast"/>
      </w:pPr>
      <w:proofErr w:type="spellStart"/>
      <w:r w:rsidRPr="00744B7B">
        <w:t>var</w:t>
      </w:r>
      <w:proofErr w:type="spellEnd"/>
      <w:r w:rsidRPr="00744B7B">
        <w:t xml:space="preserve"> result = "";</w:t>
      </w:r>
    </w:p>
    <w:p w14:paraId="4FB07C73" w14:textId="77777777" w:rsidR="00A65F56" w:rsidRPr="00744B7B" w:rsidRDefault="00A65F56" w:rsidP="00A65F56">
      <w:pPr>
        <w:shd w:val="clear" w:color="auto" w:fill="FFFFFE"/>
        <w:spacing w:line="270" w:lineRule="atLeast"/>
      </w:pPr>
      <w:r w:rsidRPr="00744B7B">
        <w:t>if (!</w:t>
      </w:r>
      <w:proofErr w:type="spellStart"/>
      <w:r w:rsidRPr="00744B7B">
        <w:t>IsEmpty</w:t>
      </w:r>
      <w:proofErr w:type="spellEnd"/>
      <w:r w:rsidRPr="00744B7B">
        <w:t>(poly)) {</w:t>
      </w:r>
    </w:p>
    <w:p w14:paraId="40A31C26" w14:textId="77777777" w:rsidR="00A65F56" w:rsidRPr="00744B7B" w:rsidRDefault="00A65F56" w:rsidP="00A65F56">
      <w:pPr>
        <w:shd w:val="clear" w:color="auto" w:fill="FFFFFE"/>
        <w:spacing w:line="270" w:lineRule="atLeast"/>
      </w:pPr>
      <w:r w:rsidRPr="00744B7B">
        <w:t xml:space="preserve">    </w:t>
      </w:r>
      <w:proofErr w:type="spellStart"/>
      <w:r w:rsidRPr="00744B7B">
        <w:t>var</w:t>
      </w:r>
      <w:proofErr w:type="spellEnd"/>
      <w:r w:rsidRPr="00744B7B">
        <w:t xml:space="preserve"> </w:t>
      </w:r>
      <w:proofErr w:type="spellStart"/>
      <w:r w:rsidRPr="00744B7B">
        <w:t>pnt_centr</w:t>
      </w:r>
      <w:proofErr w:type="spellEnd"/>
      <w:r w:rsidRPr="00744B7B">
        <w:t xml:space="preserve"> = Centroid(poly);</w:t>
      </w:r>
    </w:p>
    <w:p w14:paraId="4C7BA583" w14:textId="77777777" w:rsidR="00A65F56" w:rsidRPr="00744B7B" w:rsidRDefault="00A65F56" w:rsidP="00A65F56">
      <w:pPr>
        <w:shd w:val="clear" w:color="auto" w:fill="FFFFFE"/>
        <w:spacing w:line="270" w:lineRule="atLeast"/>
      </w:pPr>
    </w:p>
    <w:p w14:paraId="3E8965E9" w14:textId="77777777" w:rsidR="00A65F56" w:rsidRPr="00744B7B" w:rsidRDefault="00A65F56" w:rsidP="00A65F56">
      <w:pPr>
        <w:shd w:val="clear" w:color="auto" w:fill="FFFFFE"/>
        <w:spacing w:line="270" w:lineRule="atLeast"/>
      </w:pPr>
      <w:r w:rsidRPr="00744B7B">
        <w:t xml:space="preserve">    </w:t>
      </w:r>
      <w:proofErr w:type="spellStart"/>
      <w:r w:rsidRPr="00744B7B">
        <w:t>var</w:t>
      </w:r>
      <w:proofErr w:type="spellEnd"/>
      <w:r w:rsidRPr="00744B7B">
        <w:t xml:space="preserve"> </w:t>
      </w:r>
      <w:proofErr w:type="spellStart"/>
      <w:r w:rsidRPr="00744B7B">
        <w:t>latlon</w:t>
      </w:r>
      <w:proofErr w:type="spellEnd"/>
      <w:r w:rsidRPr="00744B7B">
        <w:t xml:space="preserve"> = </w:t>
      </w:r>
      <w:proofErr w:type="spellStart"/>
      <w:r w:rsidRPr="00744B7B">
        <w:t>MetersToLatLon</w:t>
      </w:r>
      <w:proofErr w:type="spellEnd"/>
      <w:r w:rsidRPr="00744B7B">
        <w:t>(</w:t>
      </w:r>
      <w:proofErr w:type="spellStart"/>
      <w:r w:rsidRPr="00744B7B">
        <w:t>pnt_centr.x</w:t>
      </w:r>
      <w:proofErr w:type="spellEnd"/>
      <w:r w:rsidRPr="00744B7B">
        <w:t xml:space="preserve">, </w:t>
      </w:r>
      <w:proofErr w:type="spellStart"/>
      <w:r w:rsidRPr="00744B7B">
        <w:t>pnt_centr.y</w:t>
      </w:r>
      <w:proofErr w:type="spellEnd"/>
      <w:r w:rsidRPr="00744B7B">
        <w:t>);</w:t>
      </w:r>
    </w:p>
    <w:p w14:paraId="381774E3" w14:textId="77777777" w:rsidR="00A65F56" w:rsidRPr="00744B7B" w:rsidRDefault="00A65F56" w:rsidP="00A65F56">
      <w:pPr>
        <w:shd w:val="clear" w:color="auto" w:fill="FFFFFE"/>
        <w:spacing w:line="270" w:lineRule="atLeast"/>
      </w:pPr>
    </w:p>
    <w:p w14:paraId="76EBE8C0" w14:textId="77777777" w:rsidR="00A65F56" w:rsidRPr="00744B7B" w:rsidRDefault="00A65F56" w:rsidP="00A65F56">
      <w:pPr>
        <w:shd w:val="clear" w:color="auto" w:fill="FFFFFE"/>
        <w:spacing w:line="270" w:lineRule="atLeast"/>
      </w:pPr>
      <w:r w:rsidRPr="00744B7B">
        <w:t xml:space="preserve">    result = Round(</w:t>
      </w:r>
      <w:proofErr w:type="spellStart"/>
      <w:r w:rsidRPr="00744B7B">
        <w:t>latlon</w:t>
      </w:r>
      <w:proofErr w:type="spellEnd"/>
      <w:r w:rsidRPr="00744B7B">
        <w:t>[0], 9) + "," + Round(</w:t>
      </w:r>
      <w:proofErr w:type="spellStart"/>
      <w:r w:rsidRPr="00744B7B">
        <w:t>latlon</w:t>
      </w:r>
      <w:proofErr w:type="spellEnd"/>
      <w:r w:rsidRPr="00744B7B">
        <w:t>[1], 9);</w:t>
      </w:r>
    </w:p>
    <w:p w14:paraId="534D081B" w14:textId="77777777" w:rsidR="00A65F56" w:rsidRPr="00744B7B" w:rsidRDefault="00A65F56" w:rsidP="00A65F56">
      <w:pPr>
        <w:shd w:val="clear" w:color="auto" w:fill="FFFFFE"/>
        <w:spacing w:line="270" w:lineRule="atLeast"/>
      </w:pPr>
      <w:r w:rsidRPr="00744B7B">
        <w:t>} else {</w:t>
      </w:r>
    </w:p>
    <w:p w14:paraId="4D3CE579" w14:textId="77777777" w:rsidR="00A65F56" w:rsidRPr="00744B7B" w:rsidRDefault="00A65F56" w:rsidP="00A65F56">
      <w:pPr>
        <w:shd w:val="clear" w:color="auto" w:fill="FFFFFE"/>
        <w:spacing w:line="270" w:lineRule="atLeast"/>
      </w:pPr>
      <w:r w:rsidRPr="00744B7B">
        <w:t xml:space="preserve">    result = "";</w:t>
      </w:r>
    </w:p>
    <w:p w14:paraId="343C41DA" w14:textId="77777777" w:rsidR="00A65F56" w:rsidRPr="00744B7B" w:rsidRDefault="00A65F56" w:rsidP="00A65F56">
      <w:pPr>
        <w:shd w:val="clear" w:color="auto" w:fill="FFFFFE"/>
        <w:spacing w:line="270" w:lineRule="atLeast"/>
      </w:pPr>
      <w:r w:rsidRPr="00744B7B">
        <w:t>}</w:t>
      </w:r>
    </w:p>
    <w:p w14:paraId="06B71B72" w14:textId="77777777" w:rsidR="00A65F56" w:rsidRPr="00744B7B" w:rsidRDefault="00A65F56" w:rsidP="00A65F56">
      <w:pPr>
        <w:shd w:val="clear" w:color="auto" w:fill="FFFFFE"/>
        <w:spacing w:line="270" w:lineRule="atLeast"/>
      </w:pPr>
    </w:p>
    <w:p w14:paraId="39A49053" w14:textId="77777777" w:rsidR="00A65F56" w:rsidRPr="00744B7B" w:rsidRDefault="00A65F56" w:rsidP="00A65F56">
      <w:pPr>
        <w:shd w:val="clear" w:color="auto" w:fill="FFFFFE"/>
        <w:spacing w:line="270" w:lineRule="atLeast"/>
      </w:pPr>
      <w:r w:rsidRPr="00744B7B">
        <w:t>return result;</w:t>
      </w:r>
    </w:p>
    <w:p w14:paraId="7941848F" w14:textId="77777777" w:rsidR="00A65F56" w:rsidRPr="00744B7B" w:rsidRDefault="00A65F56" w:rsidP="00A65F56">
      <w:pPr>
        <w:shd w:val="clear" w:color="auto" w:fill="FFFFFE"/>
        <w:spacing w:after="240" w:line="270" w:lineRule="atLeast"/>
      </w:pPr>
      <w:r w:rsidRPr="00744B7B">
        <w:br/>
        <w:t>return result;</w:t>
      </w:r>
    </w:p>
    <w:p w14:paraId="61875BEE" w14:textId="77777777" w:rsidR="00A65F56" w:rsidRPr="00744B7B" w:rsidRDefault="00A65F56" w:rsidP="00A65F56">
      <w:pPr>
        <w:shd w:val="clear" w:color="auto" w:fill="FFFFFE"/>
        <w:spacing w:after="240" w:line="270" w:lineRule="atLeast"/>
      </w:pPr>
    </w:p>
    <w:p w14:paraId="20DEAE93" w14:textId="77777777" w:rsidR="00A65F56" w:rsidRPr="00744B7B" w:rsidRDefault="00A65F56" w:rsidP="00A65F56">
      <w:pPr>
        <w:rPr>
          <w:i/>
          <w:iCs/>
        </w:rPr>
      </w:pPr>
      <w:r w:rsidRPr="00744B7B">
        <w:rPr>
          <w:i/>
          <w:iCs/>
        </w:rPr>
        <w:t>Example 4: Designating mosquito habitat:</w:t>
      </w:r>
    </w:p>
    <w:p w14:paraId="19DC1393" w14:textId="77777777" w:rsidR="00A65F56" w:rsidRPr="00744B7B" w:rsidRDefault="00A65F56" w:rsidP="00A65F56">
      <w:pPr>
        <w:rPr>
          <w:i/>
          <w:iCs/>
        </w:rPr>
      </w:pPr>
    </w:p>
    <w:p w14:paraId="2AE79D89" w14:textId="77777777" w:rsidR="00A65F56" w:rsidRPr="00744B7B" w:rsidRDefault="00A65F56" w:rsidP="00A65F56">
      <w:pPr>
        <w:shd w:val="clear" w:color="auto" w:fill="FFFFFE"/>
        <w:spacing w:line="270" w:lineRule="atLeast"/>
      </w:pPr>
      <w:proofErr w:type="spellStart"/>
      <w:r w:rsidRPr="00744B7B">
        <w:t>Var</w:t>
      </w:r>
      <w:proofErr w:type="spellEnd"/>
      <w:r w:rsidRPr="00744B7B">
        <w:t xml:space="preserve"> </w:t>
      </w:r>
      <w:proofErr w:type="spellStart"/>
      <w:r w:rsidRPr="00744B7B">
        <w:t>splitURL</w:t>
      </w:r>
      <w:proofErr w:type="spellEnd"/>
      <w:r w:rsidRPr="00744B7B">
        <w:t xml:space="preserve"> = Split($</w:t>
      </w:r>
      <w:proofErr w:type="spellStart"/>
      <w:r w:rsidRPr="00744B7B">
        <w:t>feature.parameters</w:t>
      </w:r>
      <w:proofErr w:type="spellEnd"/>
      <w:r w:rsidRPr="00744B7B">
        <w:t>, "'</w:t>
      </w:r>
      <w:proofErr w:type="spellStart"/>
      <w:r w:rsidRPr="00744B7B">
        <w:t>mhm_WaterSourceType</w:t>
      </w:r>
      <w:proofErr w:type="spellEnd"/>
      <w:r w:rsidRPr="00744B7B">
        <w:t>': '")</w:t>
      </w:r>
    </w:p>
    <w:p w14:paraId="12934DEA" w14:textId="77777777" w:rsidR="00A65F56" w:rsidRPr="00744B7B" w:rsidRDefault="00A65F56" w:rsidP="00A65F56">
      <w:pPr>
        <w:shd w:val="clear" w:color="auto" w:fill="FFFFFE"/>
        <w:spacing w:line="270" w:lineRule="atLeast"/>
      </w:pPr>
    </w:p>
    <w:p w14:paraId="3820C5E0" w14:textId="77777777" w:rsidR="00A65F56" w:rsidRPr="00744B7B" w:rsidRDefault="00A65F56" w:rsidP="00A65F56">
      <w:pPr>
        <w:shd w:val="clear" w:color="auto" w:fill="FFFFFE"/>
        <w:spacing w:line="270" w:lineRule="atLeast"/>
      </w:pPr>
      <w:proofErr w:type="spellStart"/>
      <w:r w:rsidRPr="00744B7B">
        <w:t>var</w:t>
      </w:r>
      <w:proofErr w:type="spellEnd"/>
      <w:r w:rsidRPr="00744B7B">
        <w:t xml:space="preserve"> splitURL2 = </w:t>
      </w:r>
      <w:proofErr w:type="spellStart"/>
      <w:r w:rsidRPr="00744B7B">
        <w:t>splitURL</w:t>
      </w:r>
      <w:proofErr w:type="spellEnd"/>
      <w:r w:rsidRPr="00744B7B">
        <w:t>[1]</w:t>
      </w:r>
    </w:p>
    <w:p w14:paraId="5C54013C" w14:textId="77777777" w:rsidR="00A65F56" w:rsidRPr="00744B7B" w:rsidRDefault="00A65F56" w:rsidP="00A65F56">
      <w:pPr>
        <w:shd w:val="clear" w:color="auto" w:fill="FFFFFE"/>
        <w:spacing w:line="270" w:lineRule="atLeast"/>
      </w:pPr>
    </w:p>
    <w:p w14:paraId="1DC032FD" w14:textId="77777777" w:rsidR="00A65F56" w:rsidRPr="00744B7B" w:rsidRDefault="00A65F56" w:rsidP="00A65F56">
      <w:pPr>
        <w:shd w:val="clear" w:color="auto" w:fill="FFFFFE"/>
        <w:spacing w:line="270" w:lineRule="atLeast"/>
      </w:pPr>
      <w:proofErr w:type="spellStart"/>
      <w:r w:rsidRPr="00744B7B">
        <w:t>var</w:t>
      </w:r>
      <w:proofErr w:type="spellEnd"/>
      <w:r w:rsidRPr="00744B7B">
        <w:t xml:space="preserve"> splitURL3 = Split(splitURL2, "'")</w:t>
      </w:r>
    </w:p>
    <w:p w14:paraId="7170E5BB" w14:textId="77777777" w:rsidR="00A65F56" w:rsidRPr="00744B7B" w:rsidRDefault="00A65F56" w:rsidP="00A65F56">
      <w:pPr>
        <w:shd w:val="clear" w:color="auto" w:fill="FFFFFE"/>
        <w:spacing w:line="270" w:lineRule="atLeast"/>
      </w:pPr>
    </w:p>
    <w:p w14:paraId="132A1E43" w14:textId="77777777" w:rsidR="00A65F56" w:rsidRPr="00744B7B" w:rsidRDefault="00A65F56" w:rsidP="00A65F56">
      <w:pPr>
        <w:shd w:val="clear" w:color="auto" w:fill="FFFFFE"/>
        <w:spacing w:line="270" w:lineRule="atLeast"/>
      </w:pPr>
      <w:proofErr w:type="spellStart"/>
      <w:r w:rsidRPr="00744B7B">
        <w:t>var</w:t>
      </w:r>
      <w:proofErr w:type="spellEnd"/>
      <w:r w:rsidRPr="00744B7B">
        <w:t xml:space="preserve"> URLs= splitURL3[0]</w:t>
      </w:r>
    </w:p>
    <w:p w14:paraId="51D7B666" w14:textId="77777777" w:rsidR="00A65F56" w:rsidRPr="00744B7B" w:rsidRDefault="00A65F56" w:rsidP="00A65F56">
      <w:pPr>
        <w:shd w:val="clear" w:color="auto" w:fill="FFFFFE"/>
        <w:spacing w:line="270" w:lineRule="atLeast"/>
      </w:pPr>
    </w:p>
    <w:p w14:paraId="5B7D3A86" w14:textId="77777777" w:rsidR="00A65F56" w:rsidRPr="00744B7B" w:rsidRDefault="00A65F56" w:rsidP="00A65F56">
      <w:pPr>
        <w:shd w:val="clear" w:color="auto" w:fill="FFFFFE"/>
        <w:spacing w:line="270" w:lineRule="atLeast"/>
      </w:pPr>
      <w:r w:rsidRPr="00744B7B">
        <w:t>//return URLs</w:t>
      </w:r>
    </w:p>
    <w:p w14:paraId="6E3B0DDA" w14:textId="77777777" w:rsidR="00A65F56" w:rsidRPr="00744B7B" w:rsidRDefault="00A65F56" w:rsidP="00A65F56">
      <w:pPr>
        <w:shd w:val="clear" w:color="auto" w:fill="FFFFFE"/>
        <w:spacing w:after="240" w:line="270" w:lineRule="atLeast"/>
      </w:pPr>
    </w:p>
    <w:p w14:paraId="6A8F68F7" w14:textId="77777777" w:rsidR="00A65F56" w:rsidRPr="00744B7B" w:rsidRDefault="00A65F56" w:rsidP="00A65F56">
      <w:pPr>
        <w:shd w:val="clear" w:color="auto" w:fill="FFFFFE"/>
        <w:spacing w:line="270" w:lineRule="atLeast"/>
      </w:pPr>
      <w:proofErr w:type="spellStart"/>
      <w:r w:rsidRPr="00744B7B">
        <w:t>var</w:t>
      </w:r>
      <w:proofErr w:type="spellEnd"/>
      <w:r w:rsidRPr="00744B7B">
        <w:t xml:space="preserve"> answer = split(URLs, ",")</w:t>
      </w:r>
    </w:p>
    <w:p w14:paraId="1ABAC6D7" w14:textId="77777777" w:rsidR="00A65F56" w:rsidRPr="00744B7B" w:rsidRDefault="00A65F56" w:rsidP="00A65F56">
      <w:pPr>
        <w:shd w:val="clear" w:color="auto" w:fill="FFFFFE"/>
        <w:spacing w:line="270" w:lineRule="atLeast"/>
      </w:pPr>
      <w:r w:rsidRPr="00744B7B">
        <w:lastRenderedPageBreak/>
        <w:t xml:space="preserve"> </w:t>
      </w:r>
    </w:p>
    <w:p w14:paraId="0A6AEA4B" w14:textId="77777777" w:rsidR="00A65F56" w:rsidRPr="00744B7B" w:rsidRDefault="00A65F56" w:rsidP="00A65F56">
      <w:pPr>
        <w:shd w:val="clear" w:color="auto" w:fill="FFFFFE"/>
        <w:spacing w:line="270" w:lineRule="atLeast"/>
      </w:pPr>
      <w:proofErr w:type="spellStart"/>
      <w:r w:rsidRPr="00744B7B">
        <w:t>var</w:t>
      </w:r>
      <w:proofErr w:type="spellEnd"/>
      <w:r w:rsidRPr="00744B7B">
        <w:t xml:space="preserve"> replace1 = (replace(answer[0],'container: artificial', 'Artificial Container'))</w:t>
      </w:r>
    </w:p>
    <w:p w14:paraId="42AAFDF6" w14:textId="77777777" w:rsidR="00A65F56" w:rsidRPr="00744B7B" w:rsidRDefault="00A65F56" w:rsidP="00A65F56">
      <w:pPr>
        <w:shd w:val="clear" w:color="auto" w:fill="FFFFFE"/>
        <w:spacing w:line="270" w:lineRule="atLeast"/>
      </w:pPr>
      <w:proofErr w:type="spellStart"/>
      <w:r w:rsidRPr="00744B7B">
        <w:t>var</w:t>
      </w:r>
      <w:proofErr w:type="spellEnd"/>
      <w:r w:rsidRPr="00744B7B">
        <w:t xml:space="preserve"> replace2 = (replace(replace1,'container: natural', 'Natural Container'))</w:t>
      </w:r>
    </w:p>
    <w:p w14:paraId="34DDA17B" w14:textId="77777777" w:rsidR="00A65F56" w:rsidRPr="00744B7B" w:rsidRDefault="00A65F56" w:rsidP="00A65F56">
      <w:pPr>
        <w:shd w:val="clear" w:color="auto" w:fill="FFFFFE"/>
        <w:spacing w:line="270" w:lineRule="atLeast"/>
      </w:pPr>
      <w:proofErr w:type="spellStart"/>
      <w:r w:rsidRPr="00744B7B">
        <w:t>var</w:t>
      </w:r>
      <w:proofErr w:type="spellEnd"/>
      <w:r w:rsidRPr="00744B7B">
        <w:t xml:space="preserve"> replace3 = (replace(replace2,'still: lake/pond/swamp', 'Lake/Pond/Swamp'))</w:t>
      </w:r>
    </w:p>
    <w:p w14:paraId="3588C0BA" w14:textId="77777777" w:rsidR="00A65F56" w:rsidRPr="00744B7B" w:rsidRDefault="00A65F56" w:rsidP="00A65F56">
      <w:pPr>
        <w:shd w:val="clear" w:color="auto" w:fill="FFFFFE"/>
        <w:spacing w:line="270" w:lineRule="atLeast"/>
      </w:pPr>
      <w:proofErr w:type="spellStart"/>
      <w:r w:rsidRPr="00744B7B">
        <w:t>var</w:t>
      </w:r>
      <w:proofErr w:type="spellEnd"/>
      <w:r w:rsidRPr="00744B7B">
        <w:t xml:space="preserve"> </w:t>
      </w:r>
      <w:proofErr w:type="spellStart"/>
      <w:r w:rsidRPr="00744B7B">
        <w:t>allReplaces</w:t>
      </w:r>
      <w:proofErr w:type="spellEnd"/>
      <w:r w:rsidRPr="00744B7B">
        <w:t xml:space="preserve"> = (replace(replace3,'flowing: still water found next to river or stream', 'Next to River/Stream'))</w:t>
      </w:r>
    </w:p>
    <w:p w14:paraId="5A567FA1" w14:textId="77777777" w:rsidR="00A65F56" w:rsidRPr="00744B7B" w:rsidRDefault="00A65F56" w:rsidP="00A65F56">
      <w:pPr>
        <w:shd w:val="clear" w:color="auto" w:fill="FFFFFE"/>
        <w:spacing w:line="270" w:lineRule="atLeast"/>
      </w:pPr>
      <w:r w:rsidRPr="00744B7B">
        <w:t xml:space="preserve">return </w:t>
      </w:r>
      <w:proofErr w:type="spellStart"/>
      <w:r w:rsidRPr="00744B7B">
        <w:t>allReplaces</w:t>
      </w:r>
      <w:proofErr w:type="spellEnd"/>
    </w:p>
    <w:p w14:paraId="436B1815" w14:textId="77777777" w:rsidR="00A65F56" w:rsidRPr="00744B7B" w:rsidRDefault="00A65F56" w:rsidP="00A65F56">
      <w:pPr>
        <w:rPr>
          <w:i/>
          <w:iCs/>
        </w:rPr>
      </w:pPr>
    </w:p>
    <w:p w14:paraId="7E87BA3D" w14:textId="77777777" w:rsidR="00A65F56" w:rsidRPr="00744B7B" w:rsidRDefault="00A65F56" w:rsidP="00A65F56"/>
    <w:p w14:paraId="3800A37B" w14:textId="77777777" w:rsidR="00A65F56" w:rsidRDefault="00A65F56" w:rsidP="00A65F56">
      <w:pPr>
        <w:rPr>
          <w:u w:val="single"/>
        </w:rPr>
      </w:pPr>
      <w:r>
        <w:rPr>
          <w:u w:val="single"/>
        </w:rPr>
        <w:t>Example flow of steps performed by Python scripts in ArcGIS Notebooks:</w:t>
      </w:r>
    </w:p>
    <w:p w14:paraId="0B8C8020" w14:textId="77777777" w:rsidR="00A65F56" w:rsidRDefault="00A65F56" w:rsidP="00A65F56"/>
    <w:p w14:paraId="281C0852" w14:textId="77777777" w:rsidR="00A65F56" w:rsidRDefault="00A65F56" w:rsidP="00A65F56">
      <w:r>
        <w:t>#Import necessary libraries</w:t>
      </w:r>
    </w:p>
    <w:p w14:paraId="5677EA36" w14:textId="77777777" w:rsidR="00A65F56" w:rsidRDefault="00A65F56" w:rsidP="00A65F56">
      <w:r>
        <w:t>#Connect to the GIS</w:t>
      </w:r>
    </w:p>
    <w:p w14:paraId="5160EAD7" w14:textId="77777777" w:rsidR="00A65F56" w:rsidRDefault="00A65F56" w:rsidP="00A65F56">
      <w:r>
        <w:t>#Read primary feature layer ID and no geometry layer ID</w:t>
      </w:r>
    </w:p>
    <w:p w14:paraId="0E1E100D" w14:textId="77777777" w:rsidR="00A65F56" w:rsidRDefault="00A65F56" w:rsidP="00A65F56">
      <w:r>
        <w:t>#Read Azure connection string</w:t>
      </w:r>
    </w:p>
    <w:p w14:paraId="325A8350" w14:textId="77777777" w:rsidR="00A65F56" w:rsidRDefault="00A65F56" w:rsidP="00A65F56">
      <w:r>
        <w:t>#Read Azure container name</w:t>
      </w:r>
    </w:p>
    <w:p w14:paraId="556C5D91" w14:textId="77777777" w:rsidR="00A65F56" w:rsidRDefault="00A65F56" w:rsidP="00A65F56">
      <w:r>
        <w:t>#Read list of columns that must be cast as strings</w:t>
      </w:r>
    </w:p>
    <w:p w14:paraId="394E64C9" w14:textId="77777777" w:rsidR="00A65F56" w:rsidRDefault="00A65F56" w:rsidP="00A65F56">
      <w:r>
        <w:t>#Get the blob service client</w:t>
      </w:r>
    </w:p>
    <w:p w14:paraId="0F7D3615" w14:textId="77777777" w:rsidR="00A65F56" w:rsidRDefault="00A65F56" w:rsidP="00A65F56">
      <w:r>
        <w:t>#Get the container client</w:t>
      </w:r>
    </w:p>
    <w:p w14:paraId="51908CE8" w14:textId="77777777" w:rsidR="00A65F56" w:rsidRDefault="00A65F56" w:rsidP="00A65F56">
      <w:r>
        <w:t>#List the blobs in the container</w:t>
      </w:r>
    </w:p>
    <w:p w14:paraId="317A92D9" w14:textId="77777777" w:rsidR="00A65F56" w:rsidRDefault="00A65F56" w:rsidP="00A65F56">
      <w:r>
        <w:t>#Filter the blobs to get only the relevant names and save them to a list</w:t>
      </w:r>
    </w:p>
    <w:p w14:paraId="46605E42" w14:textId="77777777" w:rsidR="00A65F56" w:rsidRDefault="00A65F56" w:rsidP="00A65F56">
      <w:r>
        <w:t>#Define function to download the blobs</w:t>
      </w:r>
    </w:p>
    <w:p w14:paraId="7A0CD221" w14:textId="77777777" w:rsidR="00A65F56" w:rsidRDefault="00A65F56" w:rsidP="00A65F56">
      <w:r>
        <w:t xml:space="preserve">#Define function to process the blob </w:t>
      </w:r>
      <w:proofErr w:type="spellStart"/>
      <w:r>
        <w:t>json</w:t>
      </w:r>
      <w:proofErr w:type="spellEnd"/>
      <w:r>
        <w:t xml:space="preserve"> data and output a dictionary of spatial </w:t>
      </w:r>
      <w:proofErr w:type="spellStart"/>
      <w:r>
        <w:t>dataframes</w:t>
      </w:r>
      <w:proofErr w:type="spellEnd"/>
    </w:p>
    <w:p w14:paraId="58E6391E" w14:textId="77777777" w:rsidR="00A65F56" w:rsidRDefault="00A65F56" w:rsidP="00A65F56">
      <w:r>
        <w:t xml:space="preserve">#Define function to combine dictionary of spatial </w:t>
      </w:r>
      <w:proofErr w:type="spellStart"/>
      <w:r>
        <w:t>dataframes</w:t>
      </w:r>
      <w:proofErr w:type="spellEnd"/>
      <w:r>
        <w:t xml:space="preserve"> into common data frame and remove spaces from field names</w:t>
      </w:r>
    </w:p>
    <w:p w14:paraId="132A1AC7" w14:textId="77777777" w:rsidR="00A65F56" w:rsidRDefault="00A65F56" w:rsidP="00A65F56">
      <w:r>
        <w:t>#Define function to write records with no geometry to a feature layer</w:t>
      </w:r>
    </w:p>
    <w:p w14:paraId="515206D4" w14:textId="77777777" w:rsidR="00A65F56" w:rsidRDefault="00A65F56" w:rsidP="00A65F56">
      <w:r>
        <w:t>#Define progress indicator helper function</w:t>
      </w:r>
    </w:p>
    <w:p w14:paraId="52DCD83E" w14:textId="77777777" w:rsidR="00A65F56" w:rsidRDefault="00A65F56" w:rsidP="00A65F56">
      <w:r>
        <w:t>#Define retry helper function to try writing batches of edits to feature layer 3 times before failure</w:t>
      </w:r>
    </w:p>
    <w:p w14:paraId="7D60AB92" w14:textId="77777777" w:rsidR="00A65F56" w:rsidRDefault="00A65F56" w:rsidP="00A65F56">
      <w:r>
        <w:t>#Define helper function that returns retry function</w:t>
      </w:r>
    </w:p>
    <w:p w14:paraId="00A2F335" w14:textId="77777777" w:rsidR="00A65F56" w:rsidRDefault="00A65F56" w:rsidP="00A65F56">
      <w:r>
        <w:t>#Define writing function that takes in write layer and feature set, batches the edits, and writes them to the feature layer using concurrent futures and above helper functions</w:t>
      </w:r>
    </w:p>
    <w:p w14:paraId="0658F2C7" w14:textId="77777777" w:rsidR="00A65F56" w:rsidRDefault="00A65F56" w:rsidP="00A65F56">
      <w:r>
        <w:t>#Define main function that calls all the above functions</w:t>
      </w:r>
    </w:p>
    <w:p w14:paraId="1D666A74" w14:textId="77777777" w:rsidR="00A65F56" w:rsidRDefault="00A65F56" w:rsidP="00A65F56">
      <w:r>
        <w:t>#Call main function</w:t>
      </w:r>
    </w:p>
    <w:p w14:paraId="7D0E9EEB" w14:textId="77777777" w:rsidR="00A65F56" w:rsidRPr="009735A6" w:rsidRDefault="00A65F56" w:rsidP="00A65F56">
      <w:pPr>
        <w:rPr>
          <w:b/>
          <w:bCs/>
        </w:rPr>
      </w:pPr>
      <w:r w:rsidRPr="009735A6">
        <w:rPr>
          <w:b/>
          <w:bCs/>
        </w:rPr>
        <w:t>USF Specific Steps</w:t>
      </w:r>
    </w:p>
    <w:p w14:paraId="34F39D76" w14:textId="77777777" w:rsidR="00A65F56" w:rsidRDefault="00A65F56" w:rsidP="00A65F56">
      <w:r>
        <w:t>#Read feature layer ID for USF specific feature layer</w:t>
      </w:r>
    </w:p>
    <w:p w14:paraId="00EC924F" w14:textId="77777777" w:rsidR="00A65F56" w:rsidRDefault="00A65F56" w:rsidP="00A65F56">
      <w:r>
        <w:t>#Read list of columns that must be cast as strings for USF specific feature layer</w:t>
      </w:r>
    </w:p>
    <w:p w14:paraId="0EB59D65" w14:textId="77777777" w:rsidR="00A65F56" w:rsidRDefault="00A65F56" w:rsidP="00A65F56">
      <w:r>
        <w:t>#List the blobs in the container</w:t>
      </w:r>
    </w:p>
    <w:p w14:paraId="6863E41D" w14:textId="77777777" w:rsidR="00A65F56" w:rsidRDefault="00A65F56" w:rsidP="00A65F56">
      <w:r>
        <w:t>#Filter the blobs to get only the relevant names for USF layer and save them to a list</w:t>
      </w:r>
    </w:p>
    <w:p w14:paraId="5B330942" w14:textId="77777777" w:rsidR="00A65F56" w:rsidRDefault="00A65F56" w:rsidP="00A65F56">
      <w:r>
        <w:t xml:space="preserve">#Define a USF specific function to process the blob </w:t>
      </w:r>
      <w:proofErr w:type="spellStart"/>
      <w:r>
        <w:t>json</w:t>
      </w:r>
      <w:proofErr w:type="spellEnd"/>
      <w:r>
        <w:t xml:space="preserve"> data and output a dictionary of spatial </w:t>
      </w:r>
      <w:proofErr w:type="spellStart"/>
      <w:r>
        <w:t>dataframes</w:t>
      </w:r>
      <w:proofErr w:type="spellEnd"/>
      <w:r>
        <w:t>, accommodating for differences between schema differences across years</w:t>
      </w:r>
    </w:p>
    <w:p w14:paraId="4FF70D9B" w14:textId="77777777" w:rsidR="00A65F56" w:rsidRDefault="00A65F56" w:rsidP="00A65F56">
      <w:r>
        <w:t>#Define USF specific main function that calls above functions including USF specific processing function</w:t>
      </w:r>
    </w:p>
    <w:p w14:paraId="53D1CAF9" w14:textId="77777777" w:rsidR="00A65F56" w:rsidRDefault="00A65F56" w:rsidP="00A65F56">
      <w:r>
        <w:t>#Call USF specific main function</w:t>
      </w:r>
    </w:p>
    <w:p w14:paraId="3264A03A" w14:textId="77777777" w:rsidR="00A65F56" w:rsidRPr="00D534CB" w:rsidRDefault="00A65F56" w:rsidP="00A65F56">
      <w:pPr>
        <w:rPr>
          <w:i/>
          <w:iCs/>
        </w:rPr>
      </w:pPr>
    </w:p>
    <w:p w14:paraId="6C27F58A" w14:textId="77777777" w:rsidR="00515AC2" w:rsidRDefault="00515AC2"/>
    <w:sectPr w:rsidR="00515AC2">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1354F4"/>
    <w:multiLevelType w:val="multilevel"/>
    <w:tmpl w:val="C910FBC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5F56"/>
    <w:rsid w:val="00515AC2"/>
    <w:rsid w:val="007509D8"/>
    <w:rsid w:val="00A65F56"/>
    <w:rsid w:val="00AB13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323AB"/>
  <w15:chartTrackingRefBased/>
  <w15:docId w15:val="{30316780-497F-E943-88EA-1C448C6FC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5F56"/>
    <w:rPr>
      <w:rFonts w:ascii="Times New Roman" w:eastAsia="Times New Roman" w:hAnsi="Times New Roman" w:cs="Times New Roman"/>
      <w:kern w:val="0"/>
      <w14:ligatures w14:val="none"/>
    </w:rPr>
  </w:style>
  <w:style w:type="paragraph" w:styleId="Heading3">
    <w:name w:val="heading 3"/>
    <w:basedOn w:val="Normal"/>
    <w:next w:val="Normal"/>
    <w:link w:val="Heading3Char"/>
    <w:uiPriority w:val="9"/>
    <w:unhideWhenUsed/>
    <w:qFormat/>
    <w:rsid w:val="00A65F56"/>
    <w:pPr>
      <w:keepNext/>
      <w:keepLines/>
      <w:spacing w:before="320" w:after="80" w:line="276" w:lineRule="auto"/>
      <w:outlineLvl w:val="2"/>
    </w:pPr>
    <w:rPr>
      <w:rFonts w:ascii="Arial" w:eastAsia="Arial" w:hAnsi="Arial" w:cs="Arial"/>
      <w:color w:val="434343"/>
      <w:sz w:val="28"/>
      <w:szCs w:val="28"/>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65F56"/>
    <w:rPr>
      <w:rFonts w:ascii="Arial" w:eastAsia="Arial" w:hAnsi="Arial" w:cs="Arial"/>
      <w:color w:val="434343"/>
      <w:kern w:val="0"/>
      <w:sz w:val="28"/>
      <w:szCs w:val="28"/>
      <w:lang w:val="en"/>
      <w14:ligatures w14:val="none"/>
    </w:rPr>
  </w:style>
  <w:style w:type="character" w:styleId="Hyperlink">
    <w:name w:val="Hyperlink"/>
    <w:basedOn w:val="DefaultParagraphFont"/>
    <w:uiPriority w:val="99"/>
    <w:unhideWhenUsed/>
    <w:rsid w:val="00A65F5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ebserver.mosquitoalert.com/fmapi/unep/dBEkteGZ78KDDJCI/all_reports2014.json" TargetMode="External"/><Relationship Id="rId18" Type="http://schemas.openxmlformats.org/officeDocument/2006/relationships/hyperlink" Target="http://webserver.mosquitoalert.com/fmapi/unep/dBEkteGZ78KDDJCI/all_reports2019.json" TargetMode="External"/><Relationship Id="rId26" Type="http://schemas.openxmlformats.org/officeDocument/2006/relationships/hyperlink" Target="https://drive.google.com/drive/folders/1twT-rusIo6Uw4nZvSkMre3SUgqjRt43S?usp=sharing" TargetMode="External"/><Relationship Id="rId3" Type="http://schemas.openxmlformats.org/officeDocument/2006/relationships/settings" Target="settings.xml"/><Relationship Id="rId21" Type="http://schemas.openxmlformats.org/officeDocument/2006/relationships/hyperlink" Target="http://webserver.mosquitoalert.com/fmapi/unep/dBEkteGZ78KDDJCI/all_reports2022.json" TargetMode="External"/><Relationship Id="rId7" Type="http://schemas.openxmlformats.org/officeDocument/2006/relationships/hyperlink" Target="https://api.globe.gov/search/v1/measurement/protocol/measureddate/?protocols=mosquito_habitat_mapper&amp;startdate=2017-05-01&amp;" TargetMode="External"/><Relationship Id="rId12" Type="http://schemas.openxmlformats.org/officeDocument/2006/relationships/hyperlink" Target="https://drive.google.com/drive/folders/1A0SfApuhFCyQ4V_9wMxBZt56KfVsNw9R?usp=sharing" TargetMode="External"/><Relationship Id="rId17" Type="http://schemas.openxmlformats.org/officeDocument/2006/relationships/hyperlink" Target="http://webserver.mosquitoalert.com/fmapi/unep/dBEkteGZ78KDDJCI/all_reports2018.json" TargetMode="External"/><Relationship Id="rId25" Type="http://schemas.openxmlformats.org/officeDocument/2006/relationships/hyperlink" Target="https://www.arcgis.com/home/item.html?id=bb853406b23d49d9ae2f97faceea4c41"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webserver.mosquitoalert.com/fmapi/unep/dBEkteGZ78KDDJCI/all_reports2017.json" TargetMode="External"/><Relationship Id="rId20" Type="http://schemas.openxmlformats.org/officeDocument/2006/relationships/hyperlink" Target="http://webserver.mosquitoalert.com/fmapi/unep/dBEkteGZ78KDDJCI/all_reports2021.json" TargetMode="External"/><Relationship Id="rId29" Type="http://schemas.openxmlformats.org/officeDocument/2006/relationships/hyperlink" Target="https://developers.arcgis.com/arcade/" TargetMode="External"/><Relationship Id="rId1" Type="http://schemas.openxmlformats.org/officeDocument/2006/relationships/numbering" Target="numbering.xml"/><Relationship Id="rId6" Type="http://schemas.openxmlformats.org/officeDocument/2006/relationships/hyperlink" Target="https://api.globe.gov/search/v1/measurement/protocol/measureddate/?protocols=mosquito_habitat_mapper&amp;startdate=2017-05-01&amp;" TargetMode="External"/><Relationship Id="rId11" Type="http://schemas.openxmlformats.org/officeDocument/2006/relationships/hyperlink" Target="https://www.arcgis.com/home/item.html?id=432f90f584cf4598b669d0881aa3caf6" TargetMode="External"/><Relationship Id="rId24" Type="http://schemas.openxmlformats.org/officeDocument/2006/relationships/hyperlink" Target="https://api.inaturalist.org/v1/observations?taxon_id=52134&amp;page=1&amp;per_page=200" TargetMode="External"/><Relationship Id="rId32" Type="http://schemas.openxmlformats.org/officeDocument/2006/relationships/fontTable" Target="fontTable.xml"/><Relationship Id="rId5" Type="http://schemas.openxmlformats.org/officeDocument/2006/relationships/hyperlink" Target="https://api.globe.gov/search/v1/measurement/protocol/measureddate/?protocols=mosquito_habitat_mapper&amp;startdate=2017-05-01&amp;" TargetMode="External"/><Relationship Id="rId15" Type="http://schemas.openxmlformats.org/officeDocument/2006/relationships/hyperlink" Target="http://webserver.mosquitoalert.com/fmapi/unep/dBEkteGZ78KDDJCI/all_reports2016.json" TargetMode="External"/><Relationship Id="rId23" Type="http://schemas.openxmlformats.org/officeDocument/2006/relationships/hyperlink" Target="https://drive.google.com/drive/folders/1_g-HoLGW4_-318vDce6szvWNm7gGCKCd?usp=sharing" TargetMode="External"/><Relationship Id="rId28" Type="http://schemas.openxmlformats.org/officeDocument/2006/relationships/hyperlink" Target="https://developers.arcgis.com/arcade/function-reference/" TargetMode="External"/><Relationship Id="rId10" Type="http://schemas.openxmlformats.org/officeDocument/2006/relationships/hyperlink" Target="https://raw.githubusercontent.com/Piphi5/GLOBE-Clean-Datasets/main/General/Clean_LC.csv" TargetMode="External"/><Relationship Id="rId19" Type="http://schemas.openxmlformats.org/officeDocument/2006/relationships/hyperlink" Target="http://webserver.mosquitoalert.com/fmapi/unep/dBEkteGZ78KDDJCI/all_reports2020.json" TargetMode="External"/><Relationship Id="rId31" Type="http://schemas.openxmlformats.org/officeDocument/2006/relationships/hyperlink" Target="https://developers.arcgis.com/arcade/function-reference/text_functions/" TargetMode="External"/><Relationship Id="rId4" Type="http://schemas.openxmlformats.org/officeDocument/2006/relationships/webSettings" Target="webSettings.xml"/><Relationship Id="rId9" Type="http://schemas.openxmlformats.org/officeDocument/2006/relationships/hyperlink" Target="https://drive.google.com/drive/folders/1P-EUp54nsEjo2TVPeHSg9U82r4wknLug?usp=sharing" TargetMode="External"/><Relationship Id="rId14" Type="http://schemas.openxmlformats.org/officeDocument/2006/relationships/hyperlink" Target="http://webserver.mosquitoalert.com/fmapi/unep/dBEkteGZ78KDDJCI/all_reports2015.json" TargetMode="External"/><Relationship Id="rId22" Type="http://schemas.openxmlformats.org/officeDocument/2006/relationships/hyperlink" Target="https://www.arcgis.com/home/item.html?id=e550be48cc314395be870fd0c3a6906f" TargetMode="External"/><Relationship Id="rId27" Type="http://schemas.openxmlformats.org/officeDocument/2006/relationships/hyperlink" Target="https://www.esri.com/about/newsroom/arcuser/arcade-4-steps/" TargetMode="External"/><Relationship Id="rId30" Type="http://schemas.openxmlformats.org/officeDocument/2006/relationships/hyperlink" Target="https://developers.arcgis.com/arcade/function-reference/text_functions/" TargetMode="External"/><Relationship Id="rId8" Type="http://schemas.openxmlformats.org/officeDocument/2006/relationships/hyperlink" Target="https://www.arcgis.com/home/item.html?id=caeebdb90a6e4795a279166b28a8c36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43</Words>
  <Characters>8798</Characters>
  <Application>Microsoft Office Word</Application>
  <DocSecurity>0</DocSecurity>
  <Lines>73</Lines>
  <Paragraphs>20</Paragraphs>
  <ScaleCrop>false</ScaleCrop>
  <Company/>
  <LinksUpToDate>false</LinksUpToDate>
  <CharactersWithSpaces>10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ini Mol</cp:lastModifiedBy>
  <cp:revision>2</cp:revision>
  <dcterms:created xsi:type="dcterms:W3CDTF">2023-07-15T04:23:00Z</dcterms:created>
  <dcterms:modified xsi:type="dcterms:W3CDTF">2023-10-19T03:12:00Z</dcterms:modified>
</cp:coreProperties>
</file>